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79377E" w14:textId="10475631" w:rsidR="00AB486A" w:rsidRDefault="00CE6888" w:rsidP="00D47D06">
      <w:pPr>
        <w:ind w:left="426" w:right="849"/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Supplementary</w:t>
      </w:r>
      <w:r w:rsidRPr="00E9381E">
        <w:rPr>
          <w:b/>
          <w:bCs/>
          <w:sz w:val="20"/>
          <w:szCs w:val="20"/>
          <w:lang w:val="en-US"/>
        </w:rPr>
        <w:t xml:space="preserve"> </w:t>
      </w:r>
      <w:r w:rsidR="00E9381E" w:rsidRPr="00E9381E">
        <w:rPr>
          <w:b/>
          <w:bCs/>
          <w:sz w:val="20"/>
          <w:szCs w:val="20"/>
          <w:lang w:val="en-US"/>
        </w:rPr>
        <w:t xml:space="preserve">Table </w:t>
      </w:r>
      <w:r w:rsidR="005C50B8">
        <w:rPr>
          <w:b/>
          <w:bCs/>
          <w:sz w:val="20"/>
          <w:szCs w:val="20"/>
          <w:lang w:val="en-US"/>
        </w:rPr>
        <w:t>2</w:t>
      </w:r>
      <w:r w:rsidR="00E9381E" w:rsidRPr="00E9381E">
        <w:rPr>
          <w:b/>
          <w:bCs/>
          <w:sz w:val="20"/>
          <w:szCs w:val="20"/>
          <w:lang w:val="en-US"/>
        </w:rPr>
        <w:t>.</w:t>
      </w:r>
      <w:r w:rsidR="00E9381E" w:rsidRPr="00E9381E">
        <w:rPr>
          <w:sz w:val="20"/>
          <w:szCs w:val="20"/>
          <w:lang w:val="en-US"/>
        </w:rPr>
        <w:t xml:space="preserve"> Independent association between cardiorespiratory fitness, muscle strength, speed-agility and flexibility, with health-related quality of life, controlling body mass index and parents' educational level, by gender.</w:t>
      </w:r>
    </w:p>
    <w:tbl>
      <w:tblPr>
        <w:tblW w:w="7371" w:type="dxa"/>
        <w:tblInd w:w="42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567"/>
        <w:gridCol w:w="567"/>
        <w:gridCol w:w="708"/>
        <w:gridCol w:w="850"/>
        <w:gridCol w:w="567"/>
        <w:gridCol w:w="709"/>
        <w:gridCol w:w="567"/>
        <w:gridCol w:w="709"/>
        <w:gridCol w:w="709"/>
      </w:tblGrid>
      <w:tr w:rsidR="00D47D06" w:rsidRPr="00E9381E" w14:paraId="1731ADAC" w14:textId="77777777" w:rsidTr="00D47D06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ACD4B" w14:textId="77777777" w:rsidR="00E9381E" w:rsidRPr="00E9381E" w:rsidRDefault="00E9381E" w:rsidP="00E9381E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02752F" w14:textId="77777777" w:rsidR="00E9381E" w:rsidRPr="00E9381E" w:rsidRDefault="00E9381E" w:rsidP="00C74DB9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567C18" w14:textId="40AF8E74" w:rsidR="00E9381E" w:rsidRPr="00E9381E" w:rsidRDefault="00E9381E" w:rsidP="00C74DB9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36D7A" w14:textId="77777777" w:rsidR="00E9381E" w:rsidRPr="00E9381E" w:rsidRDefault="00E9381E" w:rsidP="00C74DB9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EBA31C" w14:textId="1F552FC1" w:rsidR="00E9381E" w:rsidRPr="00E9381E" w:rsidRDefault="00E9381E" w:rsidP="00C74DB9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Wome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DD2F14" w14:textId="29F8DA39" w:rsidR="00E9381E" w:rsidRPr="00E9381E" w:rsidRDefault="00E9381E" w:rsidP="00C74DB9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3FE2A" w14:textId="77777777" w:rsidR="00E9381E" w:rsidRPr="00E9381E" w:rsidRDefault="00E9381E" w:rsidP="00C74DB9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1A5A50" w14:textId="21E79DFD" w:rsidR="00E9381E" w:rsidRPr="00E9381E" w:rsidRDefault="00E9381E" w:rsidP="00C74DB9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Me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078CB9" w14:textId="4AD88DA1" w:rsidR="00E9381E" w:rsidRPr="00E9381E" w:rsidRDefault="00E9381E" w:rsidP="00E9381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E70FF" w14:textId="77777777" w:rsidR="00E9381E" w:rsidRPr="00E9381E" w:rsidRDefault="00E9381E" w:rsidP="00E9381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</w:p>
        </w:tc>
      </w:tr>
      <w:tr w:rsidR="00D47D06" w:rsidRPr="00E9381E" w14:paraId="52839859" w14:textId="77777777" w:rsidTr="00D47D06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E05A73" w14:textId="77777777" w:rsidR="00E9381E" w:rsidRPr="00E9381E" w:rsidRDefault="00E9381E" w:rsidP="00E9381E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FAEC1C" w14:textId="77777777" w:rsidR="00E9381E" w:rsidRPr="00E9381E" w:rsidRDefault="00E9381E" w:rsidP="00E9381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R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US" w:eastAsia="es-ES_tradn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40AB17" w14:textId="714D5C33" w:rsidR="00E9381E" w:rsidRPr="00E9381E" w:rsidRDefault="00D237B6" w:rsidP="00E9381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ß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F05EAE" w14:textId="77777777" w:rsidR="00E9381E" w:rsidRPr="00E9381E" w:rsidRDefault="00E9381E" w:rsidP="00E9381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6D246F" w14:textId="77777777" w:rsidR="00E9381E" w:rsidRPr="00E9381E" w:rsidRDefault="00E9381E" w:rsidP="00E9381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R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US" w:eastAsia="es-ES_tradn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1B8D64" w14:textId="3445A7E2" w:rsidR="00E9381E" w:rsidRPr="00E9381E" w:rsidRDefault="00D237B6" w:rsidP="00E9381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ß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0C11B7" w14:textId="77777777" w:rsidR="00E9381E" w:rsidRPr="00E9381E" w:rsidRDefault="00E9381E" w:rsidP="00E9381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1071E5" w14:textId="77777777" w:rsidR="00E9381E" w:rsidRPr="00E9381E" w:rsidRDefault="00E9381E" w:rsidP="00E9381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R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US" w:eastAsia="es-ES_tradnl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EE44EB" w14:textId="77466C23" w:rsidR="00E9381E" w:rsidRPr="00E9381E" w:rsidRDefault="00D237B6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ß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D6C656" w14:textId="77777777" w:rsidR="00E9381E" w:rsidRPr="00E9381E" w:rsidRDefault="00E9381E" w:rsidP="00E9381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p</w:t>
            </w:r>
          </w:p>
        </w:tc>
      </w:tr>
      <w:tr w:rsidR="00D47D06" w:rsidRPr="00E9381E" w14:paraId="23073954" w14:textId="77777777" w:rsidTr="00D47D06">
        <w:trPr>
          <w:trHeight w:val="32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DEC49D" w14:textId="65F8CA34" w:rsidR="002C4D36" w:rsidRDefault="002C4D36" w:rsidP="002C4D36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C708E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 xml:space="preserve">Overall 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Qo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29BE16" w14:textId="77777777" w:rsidR="002C4D36" w:rsidRPr="00E9381E" w:rsidRDefault="002C4D36" w:rsidP="002C4D36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6E1FFD" w14:textId="77777777" w:rsidR="002C4D36" w:rsidRPr="00E9381E" w:rsidRDefault="002C4D36" w:rsidP="002C4D36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7CE307C" w14:textId="77777777" w:rsidR="002C4D36" w:rsidRPr="00E9381E" w:rsidRDefault="002C4D36" w:rsidP="002C4D36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26DD64" w14:textId="77777777" w:rsidR="002C4D36" w:rsidRPr="00E9381E" w:rsidRDefault="002C4D36" w:rsidP="002C4D36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07FEB9" w14:textId="77777777" w:rsidR="002C4D36" w:rsidRPr="00E9381E" w:rsidRDefault="002C4D36" w:rsidP="002C4D36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C3DE4A" w14:textId="77777777" w:rsidR="002C4D36" w:rsidRPr="00E9381E" w:rsidRDefault="002C4D36" w:rsidP="002C4D36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33A9FB" w14:textId="77777777" w:rsidR="002C4D36" w:rsidRPr="00E9381E" w:rsidRDefault="002C4D36" w:rsidP="002C4D36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0CC7A4" w14:textId="77777777" w:rsidR="002C4D36" w:rsidRPr="00E9381E" w:rsidRDefault="002C4D36" w:rsidP="002C4D36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4253C707" w14:textId="77777777" w:rsidR="002C4D36" w:rsidRPr="00E9381E" w:rsidRDefault="002C4D36" w:rsidP="002C4D36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</w:p>
        </w:tc>
      </w:tr>
      <w:tr w:rsidR="00D47D06" w:rsidRPr="00E9381E" w14:paraId="74376F13" w14:textId="77777777" w:rsidTr="00D47D06">
        <w:trPr>
          <w:trHeight w:val="320"/>
        </w:trPr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</w:tcPr>
          <w:p w14:paraId="672F0090" w14:textId="1472272D" w:rsidR="002C4D36" w:rsidRPr="00856DA5" w:rsidRDefault="002C4D36" w:rsidP="002C4D36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856DA5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General PF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1135853C" w14:textId="4EB60F93" w:rsidR="002C4D36" w:rsidRPr="00E9381E" w:rsidRDefault="002C4D36" w:rsidP="002C4D36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17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4D44F802" w14:textId="26846ABB" w:rsidR="002C4D36" w:rsidRPr="00E9381E" w:rsidRDefault="002C4D36" w:rsidP="002C4D36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38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</w:tcPr>
          <w:p w14:paraId="69EB3AD1" w14:textId="24E582DE" w:rsidR="002C4D36" w:rsidRPr="00E9381E" w:rsidRDefault="002C4D36" w:rsidP="002C4D36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&lt;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003C58D1" w14:textId="70E6C3E5" w:rsidR="002C4D36" w:rsidRPr="00E9381E" w:rsidRDefault="002C4D36" w:rsidP="002C4D36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15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26280B31" w14:textId="729A1418" w:rsidR="002C4D36" w:rsidRPr="00E9381E" w:rsidRDefault="002C4D36" w:rsidP="002C4D36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34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6942124B" w14:textId="627143B6" w:rsidR="002C4D36" w:rsidRPr="00E9381E" w:rsidRDefault="002C4D36" w:rsidP="002C4D36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&lt;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26C4B804" w14:textId="3E3F8DE9" w:rsidR="002C4D36" w:rsidRPr="00E9381E" w:rsidRDefault="002C4D36" w:rsidP="002C4D36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28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63D43317" w14:textId="0EDD5125" w:rsidR="002C4D36" w:rsidRPr="00E9381E" w:rsidRDefault="002C4D36" w:rsidP="002C4D36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430</w:t>
            </w:r>
          </w:p>
        </w:tc>
        <w:tc>
          <w:tcPr>
            <w:tcW w:w="709" w:type="dxa"/>
            <w:tcBorders>
              <w:top w:val="single" w:sz="4" w:space="0" w:color="auto"/>
              <w:right w:val="nil"/>
            </w:tcBorders>
            <w:noWrap/>
            <w:vAlign w:val="center"/>
          </w:tcPr>
          <w:p w14:paraId="5EB8D7B0" w14:textId="13FFF9D6" w:rsidR="002C4D36" w:rsidRPr="00E9381E" w:rsidRDefault="002C4D36" w:rsidP="002C4D36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&lt;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01</w:t>
            </w:r>
          </w:p>
        </w:tc>
      </w:tr>
      <w:tr w:rsidR="00D47D06" w:rsidRPr="00E9381E" w14:paraId="13C2DDD8" w14:textId="77777777" w:rsidTr="00D47D06">
        <w:trPr>
          <w:trHeight w:val="320"/>
        </w:trPr>
        <w:tc>
          <w:tcPr>
            <w:tcW w:w="1418" w:type="dxa"/>
            <w:noWrap/>
            <w:vAlign w:val="center"/>
          </w:tcPr>
          <w:p w14:paraId="0DAD1A93" w14:textId="791CB29E" w:rsidR="002C4D36" w:rsidRPr="00856DA5" w:rsidRDefault="002C4D36" w:rsidP="002C4D36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856DA5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CRF</w:t>
            </w:r>
          </w:p>
        </w:tc>
        <w:tc>
          <w:tcPr>
            <w:tcW w:w="567" w:type="dxa"/>
            <w:noWrap/>
            <w:vAlign w:val="center"/>
          </w:tcPr>
          <w:p w14:paraId="44E137D1" w14:textId="09F06E6D" w:rsidR="002C4D36" w:rsidRPr="00E9381E" w:rsidRDefault="002C4D36" w:rsidP="002C4D36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133</w:t>
            </w:r>
          </w:p>
        </w:tc>
        <w:tc>
          <w:tcPr>
            <w:tcW w:w="567" w:type="dxa"/>
            <w:noWrap/>
            <w:vAlign w:val="center"/>
          </w:tcPr>
          <w:p w14:paraId="0F273288" w14:textId="1E31B34E" w:rsidR="002C4D36" w:rsidRPr="00E9381E" w:rsidRDefault="002C4D36" w:rsidP="002C4D36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314</w:t>
            </w:r>
          </w:p>
        </w:tc>
        <w:tc>
          <w:tcPr>
            <w:tcW w:w="708" w:type="dxa"/>
            <w:noWrap/>
            <w:vAlign w:val="center"/>
          </w:tcPr>
          <w:p w14:paraId="6DCA4A91" w14:textId="4B1F6CD3" w:rsidR="002C4D36" w:rsidRPr="00E9381E" w:rsidRDefault="002C4D36" w:rsidP="002C4D36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&lt;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01</w:t>
            </w:r>
          </w:p>
        </w:tc>
        <w:tc>
          <w:tcPr>
            <w:tcW w:w="850" w:type="dxa"/>
            <w:noWrap/>
            <w:vAlign w:val="center"/>
          </w:tcPr>
          <w:p w14:paraId="049BA19A" w14:textId="0D2E1383" w:rsidR="002C4D36" w:rsidRPr="00E9381E" w:rsidRDefault="002C4D36" w:rsidP="002C4D36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11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14:paraId="61934D43" w14:textId="23AAB2D1" w:rsidR="002C4D36" w:rsidRPr="00E9381E" w:rsidRDefault="002C4D36" w:rsidP="002C4D36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273</w:t>
            </w:r>
          </w:p>
        </w:tc>
        <w:tc>
          <w:tcPr>
            <w:tcW w:w="709" w:type="dxa"/>
            <w:noWrap/>
            <w:vAlign w:val="center"/>
          </w:tcPr>
          <w:p w14:paraId="6B07E5A5" w14:textId="56AEC50D" w:rsidR="002C4D36" w:rsidRPr="00E9381E" w:rsidRDefault="002C4D36" w:rsidP="002C4D36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&lt;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01</w:t>
            </w:r>
          </w:p>
        </w:tc>
        <w:tc>
          <w:tcPr>
            <w:tcW w:w="567" w:type="dxa"/>
            <w:noWrap/>
            <w:vAlign w:val="center"/>
          </w:tcPr>
          <w:p w14:paraId="2901D0C5" w14:textId="126D7A41" w:rsidR="002C4D36" w:rsidRPr="00E9381E" w:rsidRDefault="002C4D36" w:rsidP="002C4D36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243</w:t>
            </w:r>
          </w:p>
        </w:tc>
        <w:tc>
          <w:tcPr>
            <w:tcW w:w="709" w:type="dxa"/>
            <w:noWrap/>
            <w:vAlign w:val="center"/>
          </w:tcPr>
          <w:p w14:paraId="45B2E9B6" w14:textId="25DB24F1" w:rsidR="002C4D36" w:rsidRPr="00E9381E" w:rsidRDefault="002C4D36" w:rsidP="002C4D36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373</w:t>
            </w:r>
          </w:p>
        </w:tc>
        <w:tc>
          <w:tcPr>
            <w:tcW w:w="709" w:type="dxa"/>
            <w:tcBorders>
              <w:right w:val="nil"/>
            </w:tcBorders>
            <w:noWrap/>
            <w:vAlign w:val="center"/>
          </w:tcPr>
          <w:p w14:paraId="7BBCC447" w14:textId="14F90CEF" w:rsidR="002C4D36" w:rsidRPr="00E9381E" w:rsidRDefault="002C4D36" w:rsidP="002C4D36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&lt;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01</w:t>
            </w:r>
          </w:p>
        </w:tc>
      </w:tr>
      <w:tr w:rsidR="00D47D06" w:rsidRPr="00E9381E" w14:paraId="2A3F54E2" w14:textId="77777777" w:rsidTr="00D47D06">
        <w:trPr>
          <w:trHeight w:val="320"/>
        </w:trPr>
        <w:tc>
          <w:tcPr>
            <w:tcW w:w="1418" w:type="dxa"/>
            <w:noWrap/>
            <w:vAlign w:val="center"/>
          </w:tcPr>
          <w:p w14:paraId="35C5594C" w14:textId="663931C8" w:rsidR="002C4D36" w:rsidRPr="00856DA5" w:rsidRDefault="002C4D36" w:rsidP="002C4D36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856DA5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MS</w:t>
            </w:r>
          </w:p>
        </w:tc>
        <w:tc>
          <w:tcPr>
            <w:tcW w:w="567" w:type="dxa"/>
            <w:noWrap/>
            <w:vAlign w:val="center"/>
          </w:tcPr>
          <w:p w14:paraId="6EFF8A6E" w14:textId="23CEDA82" w:rsidR="002C4D36" w:rsidRPr="00E9381E" w:rsidRDefault="002C4D36" w:rsidP="002C4D36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122</w:t>
            </w:r>
          </w:p>
        </w:tc>
        <w:tc>
          <w:tcPr>
            <w:tcW w:w="567" w:type="dxa"/>
            <w:noWrap/>
            <w:vAlign w:val="center"/>
          </w:tcPr>
          <w:p w14:paraId="5C6E8549" w14:textId="07CEFDBE" w:rsidR="002C4D36" w:rsidRPr="00E9381E" w:rsidRDefault="002C4D36" w:rsidP="002C4D36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294</w:t>
            </w:r>
          </w:p>
        </w:tc>
        <w:tc>
          <w:tcPr>
            <w:tcW w:w="708" w:type="dxa"/>
            <w:noWrap/>
            <w:vAlign w:val="center"/>
          </w:tcPr>
          <w:p w14:paraId="16FC2DF2" w14:textId="57A44A41" w:rsidR="002C4D36" w:rsidRPr="00E9381E" w:rsidRDefault="002C4D36" w:rsidP="002C4D36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&lt;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01</w:t>
            </w:r>
          </w:p>
        </w:tc>
        <w:tc>
          <w:tcPr>
            <w:tcW w:w="850" w:type="dxa"/>
            <w:noWrap/>
            <w:vAlign w:val="center"/>
          </w:tcPr>
          <w:p w14:paraId="637B4A05" w14:textId="4AB49FF6" w:rsidR="002C4D36" w:rsidRPr="00E9381E" w:rsidRDefault="002C4D36" w:rsidP="002C4D36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105</w:t>
            </w:r>
          </w:p>
        </w:tc>
        <w:tc>
          <w:tcPr>
            <w:tcW w:w="567" w:type="dxa"/>
            <w:noWrap/>
            <w:vAlign w:val="center"/>
          </w:tcPr>
          <w:p w14:paraId="0BD388FF" w14:textId="5C441AAB" w:rsidR="002C4D36" w:rsidRPr="00E9381E" w:rsidRDefault="002C4D36" w:rsidP="002C4D36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161</w:t>
            </w:r>
          </w:p>
        </w:tc>
        <w:tc>
          <w:tcPr>
            <w:tcW w:w="709" w:type="dxa"/>
            <w:noWrap/>
            <w:vAlign w:val="center"/>
          </w:tcPr>
          <w:p w14:paraId="4D3B56AF" w14:textId="33CA6B1B" w:rsidR="002C4D36" w:rsidRPr="00E9381E" w:rsidRDefault="002C4D36" w:rsidP="002C4D36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&lt;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01</w:t>
            </w:r>
          </w:p>
        </w:tc>
        <w:tc>
          <w:tcPr>
            <w:tcW w:w="567" w:type="dxa"/>
            <w:noWrap/>
            <w:vAlign w:val="center"/>
          </w:tcPr>
          <w:p w14:paraId="78794C51" w14:textId="18EA10AF" w:rsidR="002C4D36" w:rsidRPr="00E9381E" w:rsidRDefault="002C4D36" w:rsidP="002C4D36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236</w:t>
            </w:r>
          </w:p>
        </w:tc>
        <w:tc>
          <w:tcPr>
            <w:tcW w:w="709" w:type="dxa"/>
            <w:noWrap/>
            <w:vAlign w:val="center"/>
          </w:tcPr>
          <w:p w14:paraId="6071A9F9" w14:textId="1BCEB40F" w:rsidR="002C4D36" w:rsidRPr="00E9381E" w:rsidRDefault="002C4D36" w:rsidP="002C4D36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365</w:t>
            </w:r>
          </w:p>
        </w:tc>
        <w:tc>
          <w:tcPr>
            <w:tcW w:w="709" w:type="dxa"/>
            <w:tcBorders>
              <w:right w:val="nil"/>
            </w:tcBorders>
            <w:noWrap/>
            <w:vAlign w:val="center"/>
          </w:tcPr>
          <w:p w14:paraId="03929A8A" w14:textId="791E36FC" w:rsidR="002C4D36" w:rsidRPr="00E9381E" w:rsidRDefault="002C4D36" w:rsidP="002C4D36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&lt;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01</w:t>
            </w:r>
          </w:p>
        </w:tc>
      </w:tr>
      <w:tr w:rsidR="00D47D06" w:rsidRPr="00E9381E" w14:paraId="67ADD2B5" w14:textId="77777777" w:rsidTr="00D47D06">
        <w:trPr>
          <w:trHeight w:val="320"/>
        </w:trPr>
        <w:tc>
          <w:tcPr>
            <w:tcW w:w="1418" w:type="dxa"/>
            <w:noWrap/>
            <w:vAlign w:val="center"/>
          </w:tcPr>
          <w:p w14:paraId="5AA83725" w14:textId="41DE67CC" w:rsidR="002C4D36" w:rsidRPr="00856DA5" w:rsidRDefault="002C4D36" w:rsidP="002C4D36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856DA5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V-A</w:t>
            </w:r>
          </w:p>
        </w:tc>
        <w:tc>
          <w:tcPr>
            <w:tcW w:w="567" w:type="dxa"/>
            <w:noWrap/>
            <w:vAlign w:val="center"/>
          </w:tcPr>
          <w:p w14:paraId="02586681" w14:textId="3B3ABAB2" w:rsidR="002C4D36" w:rsidRPr="00E9381E" w:rsidRDefault="002C4D36" w:rsidP="002C4D36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92</w:t>
            </w:r>
          </w:p>
        </w:tc>
        <w:tc>
          <w:tcPr>
            <w:tcW w:w="567" w:type="dxa"/>
            <w:noWrap/>
            <w:vAlign w:val="center"/>
          </w:tcPr>
          <w:p w14:paraId="14611119" w14:textId="4BE1D60D" w:rsidR="002C4D36" w:rsidRPr="00E9381E" w:rsidRDefault="002C4D36" w:rsidP="002C4D36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239</w:t>
            </w:r>
          </w:p>
        </w:tc>
        <w:tc>
          <w:tcPr>
            <w:tcW w:w="708" w:type="dxa"/>
            <w:noWrap/>
            <w:vAlign w:val="center"/>
          </w:tcPr>
          <w:p w14:paraId="6AD9A255" w14:textId="1D8B26BF" w:rsidR="002C4D36" w:rsidRPr="00E9381E" w:rsidRDefault="002C4D36" w:rsidP="002C4D36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&lt;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01</w:t>
            </w:r>
          </w:p>
        </w:tc>
        <w:tc>
          <w:tcPr>
            <w:tcW w:w="850" w:type="dxa"/>
            <w:noWrap/>
            <w:vAlign w:val="center"/>
          </w:tcPr>
          <w:p w14:paraId="3A3574D7" w14:textId="01901D43" w:rsidR="002C4D36" w:rsidRPr="00E9381E" w:rsidRDefault="002C4D36" w:rsidP="002C4D36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89</w:t>
            </w:r>
          </w:p>
        </w:tc>
        <w:tc>
          <w:tcPr>
            <w:tcW w:w="567" w:type="dxa"/>
            <w:noWrap/>
            <w:vAlign w:val="center"/>
          </w:tcPr>
          <w:p w14:paraId="2FD02D67" w14:textId="4E7B3AA4" w:rsidR="002C4D36" w:rsidRPr="00E9381E" w:rsidRDefault="002C4D36" w:rsidP="002C4D36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231</w:t>
            </w:r>
          </w:p>
        </w:tc>
        <w:tc>
          <w:tcPr>
            <w:tcW w:w="709" w:type="dxa"/>
            <w:noWrap/>
            <w:vAlign w:val="center"/>
          </w:tcPr>
          <w:p w14:paraId="606AA554" w14:textId="60DAF57E" w:rsidR="002C4D36" w:rsidRPr="00E9381E" w:rsidRDefault="002C4D36" w:rsidP="002C4D36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&lt;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01</w:t>
            </w:r>
          </w:p>
        </w:tc>
        <w:tc>
          <w:tcPr>
            <w:tcW w:w="567" w:type="dxa"/>
            <w:noWrap/>
            <w:vAlign w:val="center"/>
          </w:tcPr>
          <w:p w14:paraId="76556A58" w14:textId="0F3C1346" w:rsidR="002C4D36" w:rsidRPr="00E9381E" w:rsidRDefault="002C4D36" w:rsidP="002C4D36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136</w:t>
            </w:r>
          </w:p>
        </w:tc>
        <w:tc>
          <w:tcPr>
            <w:tcW w:w="709" w:type="dxa"/>
            <w:noWrap/>
            <w:vAlign w:val="center"/>
          </w:tcPr>
          <w:p w14:paraId="45DDA236" w14:textId="6631F751" w:rsidR="002C4D36" w:rsidRPr="00E9381E" w:rsidRDefault="002C4D36" w:rsidP="002C4D36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176</w:t>
            </w:r>
          </w:p>
        </w:tc>
        <w:tc>
          <w:tcPr>
            <w:tcW w:w="709" w:type="dxa"/>
            <w:tcBorders>
              <w:right w:val="nil"/>
            </w:tcBorders>
            <w:noWrap/>
            <w:vAlign w:val="center"/>
          </w:tcPr>
          <w:p w14:paraId="62A4CF33" w14:textId="36D50C7B" w:rsidR="002C4D36" w:rsidRPr="00E9381E" w:rsidRDefault="002C4D36" w:rsidP="002C4D36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35</w:t>
            </w:r>
          </w:p>
        </w:tc>
      </w:tr>
      <w:tr w:rsidR="00D47D06" w:rsidRPr="00E9381E" w14:paraId="3C777A53" w14:textId="77777777" w:rsidTr="00D47D06">
        <w:trPr>
          <w:trHeight w:val="320"/>
        </w:trPr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</w:tcPr>
          <w:p w14:paraId="12795B46" w14:textId="411EEBAE" w:rsidR="002C4D36" w:rsidRPr="00856DA5" w:rsidRDefault="002C4D36" w:rsidP="002C4D36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Flex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54AF4706" w14:textId="77B9EAF3" w:rsidR="002C4D36" w:rsidRPr="00E9381E" w:rsidRDefault="002C4D36" w:rsidP="002C4D36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6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63448CAA" w14:textId="19A9988A" w:rsidR="002C4D36" w:rsidRPr="00E9381E" w:rsidRDefault="002C4D36" w:rsidP="002C4D36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16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14:paraId="57D54DA4" w14:textId="64383E1C" w:rsidR="002C4D36" w:rsidRPr="00E9381E" w:rsidRDefault="002C4D36" w:rsidP="002C4D36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&lt;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14:paraId="2D107E65" w14:textId="16F25BBF" w:rsidR="002C4D36" w:rsidRPr="00E9381E" w:rsidRDefault="002C4D36" w:rsidP="002C4D36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7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6CCDBF28" w14:textId="63BE05D1" w:rsidR="002C4D36" w:rsidRPr="00E9381E" w:rsidRDefault="002C4D36" w:rsidP="002C4D36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19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2C2B52E6" w14:textId="2E462A83" w:rsidR="002C4D36" w:rsidRPr="00E9381E" w:rsidRDefault="002C4D36" w:rsidP="002C4D36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&lt;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151814A7" w14:textId="62975DD0" w:rsidR="002C4D36" w:rsidRPr="00E9381E" w:rsidRDefault="002C4D36" w:rsidP="002C4D36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11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57DD0F00" w14:textId="145A02D7" w:rsidR="002C4D36" w:rsidRPr="00E9381E" w:rsidRDefault="002C4D36" w:rsidP="002C4D36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93</w:t>
            </w:r>
          </w:p>
        </w:tc>
        <w:tc>
          <w:tcPr>
            <w:tcW w:w="709" w:type="dxa"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56956604" w14:textId="627EFACF" w:rsidR="002C4D36" w:rsidRPr="00E9381E" w:rsidRDefault="002C4D36" w:rsidP="002C4D36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251</w:t>
            </w:r>
          </w:p>
        </w:tc>
      </w:tr>
      <w:tr w:rsidR="00D47D06" w:rsidRPr="00E9381E" w14:paraId="6717642E" w14:textId="77777777" w:rsidTr="00D47D06">
        <w:trPr>
          <w:trHeight w:val="32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5A5A04" w14:textId="227C2870" w:rsidR="00D34C2A" w:rsidRDefault="00D34C2A" w:rsidP="00D34C2A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L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3BFF27" w14:textId="77777777" w:rsidR="00D34C2A" w:rsidRPr="00E9381E" w:rsidRDefault="00D34C2A" w:rsidP="00D34C2A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B861C0" w14:textId="77777777" w:rsidR="00D34C2A" w:rsidRPr="00E9381E" w:rsidRDefault="00D34C2A" w:rsidP="00D34C2A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8AA96A" w14:textId="77777777" w:rsidR="00D34C2A" w:rsidRPr="00E9381E" w:rsidRDefault="00D34C2A" w:rsidP="00D34C2A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9216DB" w14:textId="77777777" w:rsidR="00D34C2A" w:rsidRPr="00E9381E" w:rsidRDefault="00D34C2A" w:rsidP="00D34C2A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83B71C" w14:textId="77777777" w:rsidR="00D34C2A" w:rsidRPr="00E9381E" w:rsidRDefault="00D34C2A" w:rsidP="00D34C2A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14880F" w14:textId="77777777" w:rsidR="00D34C2A" w:rsidRPr="00E9381E" w:rsidRDefault="00D34C2A" w:rsidP="00D34C2A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B48DF3" w14:textId="77777777" w:rsidR="00D34C2A" w:rsidRPr="00E9381E" w:rsidRDefault="00D34C2A" w:rsidP="00D34C2A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B68FB2" w14:textId="77777777" w:rsidR="00D34C2A" w:rsidRPr="00E9381E" w:rsidRDefault="00D34C2A" w:rsidP="00D34C2A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4AB39992" w14:textId="77777777" w:rsidR="00D34C2A" w:rsidRPr="00E9381E" w:rsidRDefault="00D34C2A" w:rsidP="00D34C2A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</w:p>
        </w:tc>
      </w:tr>
      <w:tr w:rsidR="00D47D06" w:rsidRPr="00E9381E" w14:paraId="2AC7D6DA" w14:textId="77777777" w:rsidTr="00D47D06">
        <w:trPr>
          <w:trHeight w:val="320"/>
        </w:trPr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</w:tcPr>
          <w:p w14:paraId="076B395E" w14:textId="10282163" w:rsidR="00D34C2A" w:rsidRPr="00856DA5" w:rsidRDefault="00D34C2A" w:rsidP="00D34C2A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856DA5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General PF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378479E8" w14:textId="1CD47F53" w:rsidR="00D34C2A" w:rsidRPr="00E9381E" w:rsidRDefault="00D34C2A" w:rsidP="00D34C2A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10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704579F1" w14:textId="650D83D6" w:rsidR="00D34C2A" w:rsidRPr="00E9381E" w:rsidRDefault="00D34C2A" w:rsidP="00D34C2A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28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</w:tcPr>
          <w:p w14:paraId="34640963" w14:textId="706C7E2C" w:rsidR="00D34C2A" w:rsidRPr="00E9381E" w:rsidRDefault="00D34C2A" w:rsidP="00D34C2A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&lt;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7CC8F7F3" w14:textId="27A8C85B" w:rsidR="00D34C2A" w:rsidRPr="00E9381E" w:rsidRDefault="00D34C2A" w:rsidP="00D34C2A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7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44DD0F13" w14:textId="2226B60C" w:rsidR="00D34C2A" w:rsidRPr="00E9381E" w:rsidRDefault="00D34C2A" w:rsidP="00D34C2A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24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6F983805" w14:textId="46B02F4F" w:rsidR="00D34C2A" w:rsidRPr="00E9381E" w:rsidRDefault="00D34C2A" w:rsidP="00D34C2A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&lt;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3DAA1C24" w14:textId="222A3D95" w:rsidR="00D34C2A" w:rsidRPr="00E9381E" w:rsidRDefault="00D34C2A" w:rsidP="00D34C2A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21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42066260" w14:textId="22A117C2" w:rsidR="00D34C2A" w:rsidRPr="00E9381E" w:rsidRDefault="00D34C2A" w:rsidP="00D34C2A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382</w:t>
            </w:r>
          </w:p>
        </w:tc>
        <w:tc>
          <w:tcPr>
            <w:tcW w:w="709" w:type="dxa"/>
            <w:tcBorders>
              <w:top w:val="single" w:sz="4" w:space="0" w:color="auto"/>
              <w:right w:val="nil"/>
            </w:tcBorders>
            <w:noWrap/>
            <w:vAlign w:val="center"/>
          </w:tcPr>
          <w:p w14:paraId="09F8D9CA" w14:textId="04929C1E" w:rsidR="00D34C2A" w:rsidRPr="00E9381E" w:rsidRDefault="00D34C2A" w:rsidP="00D34C2A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&lt;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01</w:t>
            </w:r>
          </w:p>
        </w:tc>
      </w:tr>
      <w:tr w:rsidR="00D47D06" w:rsidRPr="00E9381E" w14:paraId="5F3A1D96" w14:textId="77777777" w:rsidTr="00D47D06">
        <w:trPr>
          <w:trHeight w:val="320"/>
        </w:trPr>
        <w:tc>
          <w:tcPr>
            <w:tcW w:w="1418" w:type="dxa"/>
            <w:noWrap/>
            <w:vAlign w:val="center"/>
          </w:tcPr>
          <w:p w14:paraId="4F8A3313" w14:textId="799B33BC" w:rsidR="00D34C2A" w:rsidRPr="00856DA5" w:rsidRDefault="00D34C2A" w:rsidP="00D34C2A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856DA5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CRF</w:t>
            </w:r>
          </w:p>
        </w:tc>
        <w:tc>
          <w:tcPr>
            <w:tcW w:w="567" w:type="dxa"/>
            <w:noWrap/>
            <w:vAlign w:val="center"/>
          </w:tcPr>
          <w:p w14:paraId="03D63D7E" w14:textId="77F3138A" w:rsidR="00D34C2A" w:rsidRPr="00E9381E" w:rsidRDefault="00D34C2A" w:rsidP="00D34C2A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72</w:t>
            </w:r>
          </w:p>
        </w:tc>
        <w:tc>
          <w:tcPr>
            <w:tcW w:w="567" w:type="dxa"/>
            <w:noWrap/>
            <w:vAlign w:val="center"/>
          </w:tcPr>
          <w:p w14:paraId="4D01B93A" w14:textId="3566EBC2" w:rsidR="00D34C2A" w:rsidRPr="00E9381E" w:rsidRDefault="00D34C2A" w:rsidP="00D34C2A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220</w:t>
            </w:r>
          </w:p>
        </w:tc>
        <w:tc>
          <w:tcPr>
            <w:tcW w:w="708" w:type="dxa"/>
            <w:noWrap/>
            <w:vAlign w:val="center"/>
          </w:tcPr>
          <w:p w14:paraId="562BD796" w14:textId="3905B40C" w:rsidR="00D34C2A" w:rsidRPr="00E9381E" w:rsidRDefault="00D34C2A" w:rsidP="00D34C2A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&lt;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01</w:t>
            </w:r>
          </w:p>
        </w:tc>
        <w:tc>
          <w:tcPr>
            <w:tcW w:w="850" w:type="dxa"/>
            <w:noWrap/>
            <w:vAlign w:val="center"/>
          </w:tcPr>
          <w:p w14:paraId="6AFA7672" w14:textId="56A8DCA7" w:rsidR="00D34C2A" w:rsidRPr="00E9381E" w:rsidRDefault="00D34C2A" w:rsidP="00D34C2A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54</w:t>
            </w:r>
          </w:p>
        </w:tc>
        <w:tc>
          <w:tcPr>
            <w:tcW w:w="567" w:type="dxa"/>
            <w:noWrap/>
            <w:vAlign w:val="center"/>
          </w:tcPr>
          <w:p w14:paraId="259EF544" w14:textId="47BA0DA2" w:rsidR="00D34C2A" w:rsidRPr="00E9381E" w:rsidRDefault="00D34C2A" w:rsidP="00D34C2A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178</w:t>
            </w:r>
          </w:p>
        </w:tc>
        <w:tc>
          <w:tcPr>
            <w:tcW w:w="709" w:type="dxa"/>
            <w:noWrap/>
            <w:vAlign w:val="center"/>
          </w:tcPr>
          <w:p w14:paraId="5E34034C" w14:textId="439CFBA5" w:rsidR="00D34C2A" w:rsidRPr="00E9381E" w:rsidRDefault="00D34C2A" w:rsidP="00D34C2A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&lt;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01</w:t>
            </w:r>
          </w:p>
        </w:tc>
        <w:tc>
          <w:tcPr>
            <w:tcW w:w="567" w:type="dxa"/>
            <w:noWrap/>
            <w:vAlign w:val="center"/>
          </w:tcPr>
          <w:p w14:paraId="0C6F7366" w14:textId="3139C38A" w:rsidR="00D34C2A" w:rsidRPr="00E9381E" w:rsidRDefault="00D34C2A" w:rsidP="00D34C2A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174</w:t>
            </w:r>
          </w:p>
        </w:tc>
        <w:tc>
          <w:tcPr>
            <w:tcW w:w="709" w:type="dxa"/>
            <w:noWrap/>
            <w:vAlign w:val="center"/>
          </w:tcPr>
          <w:p w14:paraId="2AAABC0A" w14:textId="78FFE989" w:rsidR="00D34C2A" w:rsidRPr="00E9381E" w:rsidRDefault="00D34C2A" w:rsidP="00D34C2A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318</w:t>
            </w:r>
          </w:p>
        </w:tc>
        <w:tc>
          <w:tcPr>
            <w:tcW w:w="709" w:type="dxa"/>
            <w:tcBorders>
              <w:right w:val="nil"/>
            </w:tcBorders>
            <w:noWrap/>
            <w:vAlign w:val="center"/>
          </w:tcPr>
          <w:p w14:paraId="72FC9702" w14:textId="34B02A53" w:rsidR="00D34C2A" w:rsidRPr="00E9381E" w:rsidRDefault="00D34C2A" w:rsidP="00D34C2A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&lt;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01</w:t>
            </w:r>
          </w:p>
        </w:tc>
      </w:tr>
      <w:tr w:rsidR="00D47D06" w:rsidRPr="00E9381E" w14:paraId="68FFA8E0" w14:textId="77777777" w:rsidTr="00D47D06">
        <w:trPr>
          <w:trHeight w:val="320"/>
        </w:trPr>
        <w:tc>
          <w:tcPr>
            <w:tcW w:w="1418" w:type="dxa"/>
            <w:noWrap/>
            <w:vAlign w:val="center"/>
          </w:tcPr>
          <w:p w14:paraId="538DF90E" w14:textId="08E712A7" w:rsidR="00D34C2A" w:rsidRPr="00856DA5" w:rsidRDefault="00D34C2A" w:rsidP="00D34C2A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856DA5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MS</w:t>
            </w:r>
          </w:p>
        </w:tc>
        <w:tc>
          <w:tcPr>
            <w:tcW w:w="567" w:type="dxa"/>
            <w:noWrap/>
            <w:vAlign w:val="center"/>
          </w:tcPr>
          <w:p w14:paraId="089867B4" w14:textId="45A07AB3" w:rsidR="00D34C2A" w:rsidRPr="00E9381E" w:rsidRDefault="00D34C2A" w:rsidP="00D34C2A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67</w:t>
            </w:r>
          </w:p>
        </w:tc>
        <w:tc>
          <w:tcPr>
            <w:tcW w:w="567" w:type="dxa"/>
            <w:noWrap/>
            <w:vAlign w:val="center"/>
          </w:tcPr>
          <w:p w14:paraId="59CF2128" w14:textId="6CDABFF0" w:rsidR="00D34C2A" w:rsidRPr="00E9381E" w:rsidRDefault="00D34C2A" w:rsidP="00D34C2A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207</w:t>
            </w:r>
          </w:p>
        </w:tc>
        <w:tc>
          <w:tcPr>
            <w:tcW w:w="708" w:type="dxa"/>
            <w:noWrap/>
            <w:vAlign w:val="center"/>
          </w:tcPr>
          <w:p w14:paraId="7A37E148" w14:textId="6485AB65" w:rsidR="00D34C2A" w:rsidRPr="00E9381E" w:rsidRDefault="00D34C2A" w:rsidP="00D34C2A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&lt;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01</w:t>
            </w:r>
          </w:p>
        </w:tc>
        <w:tc>
          <w:tcPr>
            <w:tcW w:w="850" w:type="dxa"/>
            <w:noWrap/>
            <w:vAlign w:val="center"/>
          </w:tcPr>
          <w:p w14:paraId="4CCA7A9F" w14:textId="70AA82D1" w:rsidR="00D34C2A" w:rsidRPr="00E9381E" w:rsidRDefault="00D34C2A" w:rsidP="00D34C2A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52</w:t>
            </w:r>
          </w:p>
        </w:tc>
        <w:tc>
          <w:tcPr>
            <w:tcW w:w="567" w:type="dxa"/>
            <w:noWrap/>
            <w:vAlign w:val="center"/>
          </w:tcPr>
          <w:p w14:paraId="0ECEFC28" w14:textId="5C7E1109" w:rsidR="00D34C2A" w:rsidRPr="00E9381E" w:rsidRDefault="00D34C2A" w:rsidP="00D34C2A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171</w:t>
            </w:r>
          </w:p>
        </w:tc>
        <w:tc>
          <w:tcPr>
            <w:tcW w:w="709" w:type="dxa"/>
            <w:noWrap/>
            <w:vAlign w:val="center"/>
          </w:tcPr>
          <w:p w14:paraId="35AC4E91" w14:textId="4EABA7E0" w:rsidR="00D34C2A" w:rsidRPr="00E9381E" w:rsidRDefault="00D34C2A" w:rsidP="00D34C2A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&lt;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01</w:t>
            </w:r>
          </w:p>
        </w:tc>
        <w:tc>
          <w:tcPr>
            <w:tcW w:w="567" w:type="dxa"/>
            <w:noWrap/>
            <w:vAlign w:val="center"/>
          </w:tcPr>
          <w:p w14:paraId="2E4EE7D2" w14:textId="36EC7CF4" w:rsidR="00D34C2A" w:rsidRPr="00E9381E" w:rsidRDefault="00D34C2A" w:rsidP="00D34C2A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192</w:t>
            </w:r>
          </w:p>
        </w:tc>
        <w:tc>
          <w:tcPr>
            <w:tcW w:w="709" w:type="dxa"/>
            <w:noWrap/>
            <w:vAlign w:val="center"/>
          </w:tcPr>
          <w:p w14:paraId="24202048" w14:textId="36630962" w:rsidR="00D34C2A" w:rsidRPr="00E9381E" w:rsidRDefault="00D34C2A" w:rsidP="00D34C2A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349</w:t>
            </w:r>
          </w:p>
        </w:tc>
        <w:tc>
          <w:tcPr>
            <w:tcW w:w="709" w:type="dxa"/>
            <w:tcBorders>
              <w:right w:val="nil"/>
            </w:tcBorders>
            <w:noWrap/>
            <w:vAlign w:val="center"/>
          </w:tcPr>
          <w:p w14:paraId="7F833E72" w14:textId="78155ABC" w:rsidR="00D34C2A" w:rsidRPr="00E9381E" w:rsidRDefault="00D34C2A" w:rsidP="00D34C2A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&lt;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01</w:t>
            </w:r>
          </w:p>
        </w:tc>
      </w:tr>
      <w:tr w:rsidR="00D47D06" w:rsidRPr="00E9381E" w14:paraId="535C5144" w14:textId="77777777" w:rsidTr="00D47D06">
        <w:trPr>
          <w:trHeight w:val="320"/>
        </w:trPr>
        <w:tc>
          <w:tcPr>
            <w:tcW w:w="1418" w:type="dxa"/>
            <w:noWrap/>
            <w:vAlign w:val="center"/>
          </w:tcPr>
          <w:p w14:paraId="32FE972E" w14:textId="5B62D0CE" w:rsidR="00D34C2A" w:rsidRPr="00856DA5" w:rsidRDefault="00D34C2A" w:rsidP="00D34C2A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856DA5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V-A</w:t>
            </w:r>
          </w:p>
        </w:tc>
        <w:tc>
          <w:tcPr>
            <w:tcW w:w="567" w:type="dxa"/>
            <w:noWrap/>
            <w:vAlign w:val="center"/>
          </w:tcPr>
          <w:p w14:paraId="6BFA9893" w14:textId="06FABEC8" w:rsidR="00D34C2A" w:rsidRPr="00E9381E" w:rsidRDefault="00D34C2A" w:rsidP="00D34C2A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52</w:t>
            </w:r>
          </w:p>
        </w:tc>
        <w:tc>
          <w:tcPr>
            <w:tcW w:w="567" w:type="dxa"/>
            <w:noWrap/>
            <w:vAlign w:val="center"/>
          </w:tcPr>
          <w:p w14:paraId="07BC2994" w14:textId="34E5C772" w:rsidR="00D34C2A" w:rsidRPr="00E9381E" w:rsidRDefault="00D34C2A" w:rsidP="00D34C2A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168</w:t>
            </w:r>
          </w:p>
        </w:tc>
        <w:tc>
          <w:tcPr>
            <w:tcW w:w="708" w:type="dxa"/>
            <w:noWrap/>
            <w:vAlign w:val="center"/>
          </w:tcPr>
          <w:p w14:paraId="5893D513" w14:textId="4EEE4AAB" w:rsidR="00D34C2A" w:rsidRPr="00E9381E" w:rsidRDefault="00D34C2A" w:rsidP="00D34C2A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&lt;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01</w:t>
            </w:r>
          </w:p>
        </w:tc>
        <w:tc>
          <w:tcPr>
            <w:tcW w:w="850" w:type="dxa"/>
            <w:noWrap/>
            <w:vAlign w:val="center"/>
          </w:tcPr>
          <w:p w14:paraId="3A623097" w14:textId="63D883AB" w:rsidR="00D34C2A" w:rsidRPr="00E9381E" w:rsidRDefault="00D34C2A" w:rsidP="00D34C2A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43</w:t>
            </w:r>
          </w:p>
        </w:tc>
        <w:tc>
          <w:tcPr>
            <w:tcW w:w="567" w:type="dxa"/>
            <w:noWrap/>
            <w:vAlign w:val="center"/>
          </w:tcPr>
          <w:p w14:paraId="63EEDFE7" w14:textId="6FD76FDA" w:rsidR="00D34C2A" w:rsidRPr="00E9381E" w:rsidRDefault="00D34C2A" w:rsidP="00D34C2A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141</w:t>
            </w:r>
          </w:p>
        </w:tc>
        <w:tc>
          <w:tcPr>
            <w:tcW w:w="709" w:type="dxa"/>
            <w:noWrap/>
            <w:vAlign w:val="center"/>
          </w:tcPr>
          <w:p w14:paraId="5E1092F5" w14:textId="78F0361D" w:rsidR="00D34C2A" w:rsidRPr="00E9381E" w:rsidRDefault="00D34C2A" w:rsidP="00D34C2A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03</w:t>
            </w:r>
          </w:p>
        </w:tc>
        <w:tc>
          <w:tcPr>
            <w:tcW w:w="567" w:type="dxa"/>
            <w:noWrap/>
            <w:vAlign w:val="center"/>
          </w:tcPr>
          <w:p w14:paraId="3CE2AC60" w14:textId="08E92DD2" w:rsidR="00D34C2A" w:rsidRPr="00E9381E" w:rsidRDefault="00D34C2A" w:rsidP="00D34C2A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116</w:t>
            </w:r>
          </w:p>
        </w:tc>
        <w:tc>
          <w:tcPr>
            <w:tcW w:w="709" w:type="dxa"/>
            <w:noWrap/>
            <w:vAlign w:val="center"/>
          </w:tcPr>
          <w:p w14:paraId="5EFBC3E0" w14:textId="700CB6A9" w:rsidR="00D34C2A" w:rsidRPr="00E9381E" w:rsidRDefault="00D34C2A" w:rsidP="00D34C2A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211</w:t>
            </w:r>
          </w:p>
        </w:tc>
        <w:tc>
          <w:tcPr>
            <w:tcW w:w="709" w:type="dxa"/>
            <w:tcBorders>
              <w:right w:val="nil"/>
            </w:tcBorders>
            <w:noWrap/>
            <w:vAlign w:val="center"/>
          </w:tcPr>
          <w:p w14:paraId="7B9662E1" w14:textId="46DB715E" w:rsidR="00D34C2A" w:rsidRPr="00E9381E" w:rsidRDefault="00D34C2A" w:rsidP="00D34C2A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12</w:t>
            </w:r>
          </w:p>
        </w:tc>
      </w:tr>
      <w:tr w:rsidR="00D47D06" w:rsidRPr="00E9381E" w14:paraId="5C906253" w14:textId="77777777" w:rsidTr="00D47D06">
        <w:trPr>
          <w:trHeight w:val="320"/>
        </w:trPr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</w:tcPr>
          <w:p w14:paraId="17A67D64" w14:textId="18BE64A0" w:rsidR="00D34C2A" w:rsidRPr="00856DA5" w:rsidRDefault="00D34C2A" w:rsidP="00D34C2A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Flex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69251714" w14:textId="2A6AB216" w:rsidR="00D34C2A" w:rsidRPr="00E9381E" w:rsidRDefault="00D34C2A" w:rsidP="00D34C2A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3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4EF34B7B" w14:textId="0A5791B7" w:rsidR="00D34C2A" w:rsidRPr="00E9381E" w:rsidRDefault="00D34C2A" w:rsidP="00D34C2A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8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14:paraId="66A39921" w14:textId="4D0099D4" w:rsidR="00D34C2A" w:rsidRPr="00E9381E" w:rsidRDefault="00D34C2A" w:rsidP="00D34C2A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4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14:paraId="2D3672F6" w14:textId="2AAC09F6" w:rsidR="00D34C2A" w:rsidRPr="00E9381E" w:rsidRDefault="00D34C2A" w:rsidP="00D34C2A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3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1CE51765" w14:textId="6F0EEDBB" w:rsidR="00D34C2A" w:rsidRPr="00E9381E" w:rsidRDefault="00D34C2A" w:rsidP="00D34C2A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9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1BBF30DF" w14:textId="16C2A7A8" w:rsidR="00D34C2A" w:rsidRPr="00E9381E" w:rsidRDefault="00D34C2A" w:rsidP="00D34C2A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4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10C290D0" w14:textId="4343A996" w:rsidR="00D34C2A" w:rsidRPr="00E9381E" w:rsidRDefault="00D34C2A" w:rsidP="00D34C2A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7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133A3F13" w14:textId="4E5BF085" w:rsidR="00D34C2A" w:rsidRPr="00E9381E" w:rsidRDefault="00D34C2A" w:rsidP="00D34C2A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38</w:t>
            </w:r>
          </w:p>
        </w:tc>
        <w:tc>
          <w:tcPr>
            <w:tcW w:w="709" w:type="dxa"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3C9288A1" w14:textId="69870C8D" w:rsidR="00D34C2A" w:rsidRPr="00E9381E" w:rsidRDefault="00D34C2A" w:rsidP="00D34C2A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645</w:t>
            </w:r>
          </w:p>
        </w:tc>
      </w:tr>
      <w:tr w:rsidR="00D47D06" w:rsidRPr="00E9381E" w14:paraId="19BDE325" w14:textId="77777777" w:rsidTr="00D47D06">
        <w:trPr>
          <w:trHeight w:val="32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7876A2" w14:textId="70BE39EB" w:rsidR="00E9381E" w:rsidRPr="00E9381E" w:rsidRDefault="00E9381E" w:rsidP="00D5207E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PW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6BF8B3" w14:textId="4CC0E3CE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30A852" w14:textId="1EF04435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B61B97" w14:textId="02756E17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4D6CD6" w14:textId="6E0D0ABF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5526AF" w14:textId="0562298B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B9D25A" w14:textId="21E06FF9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C7AB2D" w14:textId="3A3458F5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FEA713" w14:textId="05457D02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5C79E9" w14:textId="55D96C93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</w:p>
        </w:tc>
      </w:tr>
      <w:tr w:rsidR="00D47D06" w:rsidRPr="00E9381E" w14:paraId="74C5B89A" w14:textId="77777777" w:rsidTr="00D47D06">
        <w:trPr>
          <w:trHeight w:val="320"/>
        </w:trPr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BFD3E4" w14:textId="253CB2CA" w:rsidR="00E9381E" w:rsidRPr="00E9381E" w:rsidRDefault="00E9381E" w:rsidP="00D5207E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D5207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General PF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30964F" w14:textId="3322F94F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9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0355A6" w14:textId="5F103CFD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26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F9B25E" w14:textId="5A2CC50E" w:rsidR="00E9381E" w:rsidRPr="00E9381E" w:rsidRDefault="00E9381E" w:rsidP="00E9381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&lt;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3CC405" w14:textId="1506D175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7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38E809" w14:textId="1A0CF936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23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2A4A2F" w14:textId="44E0E4C9" w:rsidR="00E9381E" w:rsidRPr="00E9381E" w:rsidRDefault="00E9381E" w:rsidP="00E9381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&lt;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6CA74A" w14:textId="1228EE16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15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5AC741" w14:textId="4D1BA4E6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341</w:t>
            </w:r>
          </w:p>
        </w:tc>
        <w:tc>
          <w:tcPr>
            <w:tcW w:w="709" w:type="dxa"/>
            <w:tcBorders>
              <w:top w:val="single" w:sz="4" w:space="0" w:color="auto"/>
              <w:right w:val="nil"/>
            </w:tcBorders>
            <w:noWrap/>
            <w:vAlign w:val="center"/>
            <w:hideMark/>
          </w:tcPr>
          <w:p w14:paraId="0A9AEEBE" w14:textId="07A72ECB" w:rsidR="00E9381E" w:rsidRPr="00E9381E" w:rsidRDefault="00E9381E" w:rsidP="00E9381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&lt;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01</w:t>
            </w:r>
          </w:p>
        </w:tc>
      </w:tr>
      <w:tr w:rsidR="00D47D06" w:rsidRPr="00E9381E" w14:paraId="4D54A262" w14:textId="77777777" w:rsidTr="00D47D06">
        <w:trPr>
          <w:trHeight w:val="320"/>
        </w:trPr>
        <w:tc>
          <w:tcPr>
            <w:tcW w:w="1418" w:type="dxa"/>
            <w:tcBorders>
              <w:top w:val="nil"/>
            </w:tcBorders>
            <w:noWrap/>
            <w:vAlign w:val="center"/>
            <w:hideMark/>
          </w:tcPr>
          <w:p w14:paraId="6047D405" w14:textId="29E2187F" w:rsidR="00E9381E" w:rsidRPr="00E9381E" w:rsidRDefault="00E9381E" w:rsidP="00D5207E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D5207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CRF</w:t>
            </w:r>
          </w:p>
        </w:tc>
        <w:tc>
          <w:tcPr>
            <w:tcW w:w="567" w:type="dxa"/>
            <w:tcBorders>
              <w:top w:val="nil"/>
            </w:tcBorders>
            <w:noWrap/>
            <w:vAlign w:val="center"/>
            <w:hideMark/>
          </w:tcPr>
          <w:p w14:paraId="3E9DA932" w14:textId="583CC214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54</w:t>
            </w:r>
          </w:p>
        </w:tc>
        <w:tc>
          <w:tcPr>
            <w:tcW w:w="567" w:type="dxa"/>
            <w:tcBorders>
              <w:top w:val="nil"/>
            </w:tcBorders>
            <w:noWrap/>
            <w:vAlign w:val="center"/>
            <w:hideMark/>
          </w:tcPr>
          <w:p w14:paraId="4170B3CA" w14:textId="6AA5BE43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183</w:t>
            </w:r>
          </w:p>
        </w:tc>
        <w:tc>
          <w:tcPr>
            <w:tcW w:w="708" w:type="dxa"/>
            <w:tcBorders>
              <w:top w:val="nil"/>
            </w:tcBorders>
            <w:noWrap/>
            <w:vAlign w:val="center"/>
            <w:hideMark/>
          </w:tcPr>
          <w:p w14:paraId="1BAE10F2" w14:textId="7CC5F0E8" w:rsidR="00E9381E" w:rsidRPr="00E9381E" w:rsidRDefault="00E9381E" w:rsidP="00E9381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&lt;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01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7FCCCF1B" w14:textId="6F70EA7E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46</w:t>
            </w:r>
          </w:p>
        </w:tc>
        <w:tc>
          <w:tcPr>
            <w:tcW w:w="567" w:type="dxa"/>
            <w:tcBorders>
              <w:top w:val="nil"/>
            </w:tcBorders>
            <w:noWrap/>
            <w:vAlign w:val="center"/>
            <w:hideMark/>
          </w:tcPr>
          <w:p w14:paraId="6F322BAD" w14:textId="55BF1629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162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72C28933" w14:textId="13F6C04B" w:rsidR="00E9381E" w:rsidRPr="00E9381E" w:rsidRDefault="00E9381E" w:rsidP="00E9381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&lt;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01</w:t>
            </w:r>
          </w:p>
        </w:tc>
        <w:tc>
          <w:tcPr>
            <w:tcW w:w="567" w:type="dxa"/>
            <w:tcBorders>
              <w:top w:val="nil"/>
            </w:tcBorders>
            <w:noWrap/>
            <w:vAlign w:val="center"/>
            <w:hideMark/>
          </w:tcPr>
          <w:p w14:paraId="2C166563" w14:textId="5C8743EB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87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723C442E" w14:textId="4E28DBBC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202</w:t>
            </w:r>
          </w:p>
        </w:tc>
        <w:tc>
          <w:tcPr>
            <w:tcW w:w="709" w:type="dxa"/>
            <w:tcBorders>
              <w:top w:val="nil"/>
              <w:right w:val="nil"/>
            </w:tcBorders>
            <w:noWrap/>
            <w:vAlign w:val="center"/>
            <w:hideMark/>
          </w:tcPr>
          <w:p w14:paraId="0D1081EA" w14:textId="2386E6E1" w:rsidR="00E9381E" w:rsidRPr="00E9381E" w:rsidRDefault="00E9381E" w:rsidP="00E9381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15</w:t>
            </w:r>
          </w:p>
        </w:tc>
      </w:tr>
      <w:tr w:rsidR="00D47D06" w:rsidRPr="00E9381E" w14:paraId="237BD7F9" w14:textId="77777777" w:rsidTr="00D47D06">
        <w:trPr>
          <w:trHeight w:val="320"/>
        </w:trPr>
        <w:tc>
          <w:tcPr>
            <w:tcW w:w="1418" w:type="dxa"/>
            <w:tcBorders>
              <w:top w:val="nil"/>
            </w:tcBorders>
            <w:noWrap/>
            <w:vAlign w:val="center"/>
            <w:hideMark/>
          </w:tcPr>
          <w:p w14:paraId="42E6622B" w14:textId="3EC3A286" w:rsidR="00E9381E" w:rsidRPr="00E9381E" w:rsidRDefault="00E9381E" w:rsidP="00D5207E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D5207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MS</w:t>
            </w:r>
          </w:p>
        </w:tc>
        <w:tc>
          <w:tcPr>
            <w:tcW w:w="567" w:type="dxa"/>
            <w:tcBorders>
              <w:top w:val="nil"/>
            </w:tcBorders>
            <w:noWrap/>
            <w:vAlign w:val="center"/>
            <w:hideMark/>
          </w:tcPr>
          <w:p w14:paraId="1B50D9EC" w14:textId="2A7B6A0B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70</w:t>
            </w:r>
          </w:p>
        </w:tc>
        <w:tc>
          <w:tcPr>
            <w:tcW w:w="567" w:type="dxa"/>
            <w:tcBorders>
              <w:top w:val="nil"/>
            </w:tcBorders>
            <w:noWrap/>
            <w:vAlign w:val="center"/>
            <w:hideMark/>
          </w:tcPr>
          <w:p w14:paraId="07C50575" w14:textId="38C37D69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223</w:t>
            </w:r>
          </w:p>
        </w:tc>
        <w:tc>
          <w:tcPr>
            <w:tcW w:w="708" w:type="dxa"/>
            <w:tcBorders>
              <w:top w:val="nil"/>
            </w:tcBorders>
            <w:noWrap/>
            <w:vAlign w:val="center"/>
            <w:hideMark/>
          </w:tcPr>
          <w:p w14:paraId="2C6F215D" w14:textId="38DE07BF" w:rsidR="00E9381E" w:rsidRPr="00E9381E" w:rsidRDefault="00E9381E" w:rsidP="00E9381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&lt;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01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3E5FA7AE" w14:textId="2468960E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52</w:t>
            </w:r>
          </w:p>
        </w:tc>
        <w:tc>
          <w:tcPr>
            <w:tcW w:w="567" w:type="dxa"/>
            <w:tcBorders>
              <w:top w:val="nil"/>
            </w:tcBorders>
            <w:noWrap/>
            <w:vAlign w:val="center"/>
            <w:hideMark/>
          </w:tcPr>
          <w:p w14:paraId="76B08F35" w14:textId="11B0997E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177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6E72CBA7" w14:textId="1C530B37" w:rsidR="00E9381E" w:rsidRPr="00E9381E" w:rsidRDefault="00E9381E" w:rsidP="00E9381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&lt;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01</w:t>
            </w:r>
          </w:p>
        </w:tc>
        <w:tc>
          <w:tcPr>
            <w:tcW w:w="567" w:type="dxa"/>
            <w:tcBorders>
              <w:top w:val="nil"/>
            </w:tcBorders>
            <w:noWrap/>
            <w:vAlign w:val="center"/>
            <w:hideMark/>
          </w:tcPr>
          <w:p w14:paraId="44FBB8FC" w14:textId="2000572B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151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07F46402" w14:textId="7FEA6B7E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329</w:t>
            </w:r>
          </w:p>
        </w:tc>
        <w:tc>
          <w:tcPr>
            <w:tcW w:w="709" w:type="dxa"/>
            <w:tcBorders>
              <w:top w:val="nil"/>
              <w:right w:val="nil"/>
            </w:tcBorders>
            <w:noWrap/>
            <w:vAlign w:val="center"/>
            <w:hideMark/>
          </w:tcPr>
          <w:p w14:paraId="45AD46A4" w14:textId="774170FE" w:rsidR="00E9381E" w:rsidRPr="00E9381E" w:rsidRDefault="00E9381E" w:rsidP="00E9381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&lt;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01</w:t>
            </w:r>
          </w:p>
        </w:tc>
      </w:tr>
      <w:tr w:rsidR="00D47D06" w:rsidRPr="00E9381E" w14:paraId="1D2A8598" w14:textId="77777777" w:rsidTr="00D47D06">
        <w:trPr>
          <w:trHeight w:val="320"/>
        </w:trPr>
        <w:tc>
          <w:tcPr>
            <w:tcW w:w="1418" w:type="dxa"/>
            <w:tcBorders>
              <w:top w:val="nil"/>
            </w:tcBorders>
            <w:noWrap/>
            <w:vAlign w:val="center"/>
            <w:hideMark/>
          </w:tcPr>
          <w:p w14:paraId="61192F7D" w14:textId="3305D01E" w:rsidR="00E9381E" w:rsidRPr="00E9381E" w:rsidRDefault="00E9381E" w:rsidP="00D5207E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D5207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V-A</w:t>
            </w:r>
          </w:p>
        </w:tc>
        <w:tc>
          <w:tcPr>
            <w:tcW w:w="567" w:type="dxa"/>
            <w:tcBorders>
              <w:top w:val="nil"/>
            </w:tcBorders>
            <w:noWrap/>
            <w:vAlign w:val="center"/>
            <w:hideMark/>
          </w:tcPr>
          <w:p w14:paraId="1E3FCBEB" w14:textId="22317A69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76</w:t>
            </w:r>
          </w:p>
        </w:tc>
        <w:tc>
          <w:tcPr>
            <w:tcW w:w="567" w:type="dxa"/>
            <w:tcBorders>
              <w:top w:val="nil"/>
            </w:tcBorders>
            <w:noWrap/>
            <w:vAlign w:val="center"/>
            <w:hideMark/>
          </w:tcPr>
          <w:p w14:paraId="107EB35E" w14:textId="5A7E9AF5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240</w:t>
            </w:r>
          </w:p>
        </w:tc>
        <w:tc>
          <w:tcPr>
            <w:tcW w:w="708" w:type="dxa"/>
            <w:tcBorders>
              <w:top w:val="nil"/>
            </w:tcBorders>
            <w:noWrap/>
            <w:vAlign w:val="center"/>
            <w:hideMark/>
          </w:tcPr>
          <w:p w14:paraId="67B3CB14" w14:textId="24EDCB97" w:rsidR="00E9381E" w:rsidRPr="00E9381E" w:rsidRDefault="00E9381E" w:rsidP="00E9381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&lt;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01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7782A55D" w14:textId="597DDE49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64</w:t>
            </w:r>
          </w:p>
        </w:tc>
        <w:tc>
          <w:tcPr>
            <w:tcW w:w="567" w:type="dxa"/>
            <w:tcBorders>
              <w:top w:val="nil"/>
            </w:tcBorders>
            <w:noWrap/>
            <w:vAlign w:val="center"/>
            <w:hideMark/>
          </w:tcPr>
          <w:p w14:paraId="6A0EDE96" w14:textId="109872F1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212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577E1FCB" w14:textId="5275E046" w:rsidR="00E9381E" w:rsidRPr="00E9381E" w:rsidRDefault="00E9381E" w:rsidP="00E9381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&lt;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01</w:t>
            </w:r>
          </w:p>
        </w:tc>
        <w:tc>
          <w:tcPr>
            <w:tcW w:w="567" w:type="dxa"/>
            <w:tcBorders>
              <w:top w:val="nil"/>
            </w:tcBorders>
            <w:noWrap/>
            <w:vAlign w:val="center"/>
            <w:hideMark/>
          </w:tcPr>
          <w:p w14:paraId="1C969FE4" w14:textId="13ABBD9E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118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5980ABF1" w14:textId="036E48B3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280</w:t>
            </w:r>
          </w:p>
        </w:tc>
        <w:tc>
          <w:tcPr>
            <w:tcW w:w="709" w:type="dxa"/>
            <w:tcBorders>
              <w:top w:val="nil"/>
              <w:right w:val="nil"/>
            </w:tcBorders>
            <w:noWrap/>
            <w:vAlign w:val="center"/>
            <w:hideMark/>
          </w:tcPr>
          <w:p w14:paraId="38512CA5" w14:textId="1128B093" w:rsidR="00E9381E" w:rsidRPr="00E9381E" w:rsidRDefault="00E9381E" w:rsidP="00E9381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01</w:t>
            </w:r>
          </w:p>
        </w:tc>
      </w:tr>
      <w:tr w:rsidR="00D47D06" w:rsidRPr="00E9381E" w14:paraId="0D781F82" w14:textId="77777777" w:rsidTr="00D47D06">
        <w:trPr>
          <w:trHeight w:val="320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353CEEC" w14:textId="48398012" w:rsidR="00E9381E" w:rsidRPr="00E9381E" w:rsidRDefault="00E9381E" w:rsidP="00D5207E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Flex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135D7C6" w14:textId="16337C07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27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9A3AEEF" w14:textId="4719B6ED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72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77AD5CD" w14:textId="3D5B579B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7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E68DE2F" w14:textId="4D0FAF9F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33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207A35" w14:textId="6065A247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10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0FD0185" w14:textId="4F76D795" w:rsidR="00E9381E" w:rsidRPr="00E9381E" w:rsidRDefault="00E9381E" w:rsidP="00E9381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2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53022FB" w14:textId="1D89E21A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4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2BAE4F5" w14:textId="299A4DFF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-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2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EE4273" w14:textId="707E3497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785</w:t>
            </w:r>
          </w:p>
        </w:tc>
      </w:tr>
      <w:tr w:rsidR="00D47D06" w:rsidRPr="00E9381E" w14:paraId="5C56463D" w14:textId="77777777" w:rsidTr="00D47D06">
        <w:trPr>
          <w:trHeight w:val="32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5D6DA8" w14:textId="64011077" w:rsidR="00E9381E" w:rsidRPr="00E9381E" w:rsidRDefault="00E9381E" w:rsidP="00D5207E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PsW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449F0C" w14:textId="11271BBF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96611C" w14:textId="246027C9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18292A" w14:textId="17E302BE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F020BA" w14:textId="7AECF9C1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244BC6" w14:textId="70364CEF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7BBA5A" w14:textId="6E325559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A8FD36" w14:textId="1C012029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06FDC0" w14:textId="723B7CDD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416F44" w14:textId="6F321E6C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</w:p>
        </w:tc>
      </w:tr>
      <w:tr w:rsidR="00D47D06" w:rsidRPr="00E9381E" w14:paraId="76896FC4" w14:textId="77777777" w:rsidTr="00D47D06">
        <w:trPr>
          <w:trHeight w:val="320"/>
        </w:trPr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D17763" w14:textId="311A1D62" w:rsidR="00E9381E" w:rsidRPr="00E9381E" w:rsidRDefault="00E9381E" w:rsidP="00D5207E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D5207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General PF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DDFA04" w14:textId="6F0047ED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11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CD3841" w14:textId="44B39A1D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32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F3F66C" w14:textId="54691562" w:rsidR="00E9381E" w:rsidRPr="00E9381E" w:rsidRDefault="00E9381E" w:rsidP="00E9381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&lt;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415AC9" w14:textId="0E35564E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9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44AAC9" w14:textId="077EDE0F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28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58ABB8" w14:textId="39102B02" w:rsidR="00E9381E" w:rsidRPr="00E9381E" w:rsidRDefault="00E9381E" w:rsidP="00E9381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&lt;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C0B5B8" w14:textId="0228D64E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15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0821B2" w14:textId="161D20C0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390</w:t>
            </w:r>
          </w:p>
        </w:tc>
        <w:tc>
          <w:tcPr>
            <w:tcW w:w="709" w:type="dxa"/>
            <w:tcBorders>
              <w:top w:val="single" w:sz="4" w:space="0" w:color="auto"/>
              <w:right w:val="nil"/>
            </w:tcBorders>
            <w:noWrap/>
            <w:vAlign w:val="center"/>
            <w:hideMark/>
          </w:tcPr>
          <w:p w14:paraId="7F0178EF" w14:textId="0A2B1B9A" w:rsidR="00E9381E" w:rsidRPr="00E9381E" w:rsidRDefault="00E9381E" w:rsidP="00E9381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&lt;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01</w:t>
            </w:r>
          </w:p>
        </w:tc>
      </w:tr>
      <w:tr w:rsidR="00D47D06" w:rsidRPr="00E9381E" w14:paraId="7A79128D" w14:textId="77777777" w:rsidTr="00D47D06">
        <w:trPr>
          <w:trHeight w:val="320"/>
        </w:trPr>
        <w:tc>
          <w:tcPr>
            <w:tcW w:w="1418" w:type="dxa"/>
            <w:tcBorders>
              <w:top w:val="nil"/>
            </w:tcBorders>
            <w:noWrap/>
            <w:vAlign w:val="center"/>
            <w:hideMark/>
          </w:tcPr>
          <w:p w14:paraId="1191B7A7" w14:textId="4F0FFA38" w:rsidR="00E9381E" w:rsidRPr="00E9381E" w:rsidRDefault="00E9381E" w:rsidP="00D5207E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D5207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CRF</w:t>
            </w:r>
          </w:p>
        </w:tc>
        <w:tc>
          <w:tcPr>
            <w:tcW w:w="567" w:type="dxa"/>
            <w:tcBorders>
              <w:top w:val="nil"/>
            </w:tcBorders>
            <w:noWrap/>
            <w:vAlign w:val="center"/>
            <w:hideMark/>
          </w:tcPr>
          <w:p w14:paraId="1E3F487A" w14:textId="0052986C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61</w:t>
            </w:r>
          </w:p>
        </w:tc>
        <w:tc>
          <w:tcPr>
            <w:tcW w:w="567" w:type="dxa"/>
            <w:tcBorders>
              <w:top w:val="nil"/>
            </w:tcBorders>
            <w:noWrap/>
            <w:vAlign w:val="center"/>
            <w:hideMark/>
          </w:tcPr>
          <w:p w14:paraId="7CCC3CBE" w14:textId="6F1A35EC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231</w:t>
            </w:r>
          </w:p>
        </w:tc>
        <w:tc>
          <w:tcPr>
            <w:tcW w:w="708" w:type="dxa"/>
            <w:tcBorders>
              <w:top w:val="nil"/>
            </w:tcBorders>
            <w:noWrap/>
            <w:vAlign w:val="center"/>
            <w:hideMark/>
          </w:tcPr>
          <w:p w14:paraId="42434FB7" w14:textId="144856C1" w:rsidR="00E9381E" w:rsidRPr="00E9381E" w:rsidRDefault="00E9381E" w:rsidP="00E9381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&lt;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01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2B5601B7" w14:textId="43384452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53</w:t>
            </w:r>
          </w:p>
        </w:tc>
        <w:tc>
          <w:tcPr>
            <w:tcW w:w="567" w:type="dxa"/>
            <w:tcBorders>
              <w:top w:val="nil"/>
            </w:tcBorders>
            <w:noWrap/>
            <w:vAlign w:val="center"/>
            <w:hideMark/>
          </w:tcPr>
          <w:p w14:paraId="1D8C81FB" w14:textId="56F2836C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200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32632C03" w14:textId="3503DD17" w:rsidR="00E9381E" w:rsidRPr="00E9381E" w:rsidRDefault="00E9381E" w:rsidP="00E9381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&lt;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01</w:t>
            </w:r>
          </w:p>
        </w:tc>
        <w:tc>
          <w:tcPr>
            <w:tcW w:w="567" w:type="dxa"/>
            <w:tcBorders>
              <w:top w:val="nil"/>
            </w:tcBorders>
            <w:noWrap/>
            <w:vAlign w:val="center"/>
            <w:hideMark/>
          </w:tcPr>
          <w:p w14:paraId="219C40EA" w14:textId="16239F15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84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027311FA" w14:textId="5EBFF60F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277</w:t>
            </w:r>
          </w:p>
        </w:tc>
        <w:tc>
          <w:tcPr>
            <w:tcW w:w="709" w:type="dxa"/>
            <w:tcBorders>
              <w:top w:val="nil"/>
              <w:right w:val="nil"/>
            </w:tcBorders>
            <w:noWrap/>
            <w:vAlign w:val="center"/>
            <w:hideMark/>
          </w:tcPr>
          <w:p w14:paraId="13854371" w14:textId="3B4AD4F3" w:rsidR="00E9381E" w:rsidRPr="00E9381E" w:rsidRDefault="00E9381E" w:rsidP="00E9381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&lt;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01</w:t>
            </w:r>
          </w:p>
        </w:tc>
      </w:tr>
      <w:tr w:rsidR="00D47D06" w:rsidRPr="00E9381E" w14:paraId="0F11B4BC" w14:textId="77777777" w:rsidTr="00D47D06">
        <w:trPr>
          <w:trHeight w:val="320"/>
        </w:trPr>
        <w:tc>
          <w:tcPr>
            <w:tcW w:w="1418" w:type="dxa"/>
            <w:tcBorders>
              <w:top w:val="nil"/>
            </w:tcBorders>
            <w:noWrap/>
            <w:vAlign w:val="center"/>
            <w:hideMark/>
          </w:tcPr>
          <w:p w14:paraId="11C9AD87" w14:textId="65E7C1B0" w:rsidR="00E9381E" w:rsidRPr="00E9381E" w:rsidRDefault="00E9381E" w:rsidP="00D5207E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D5207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MS</w:t>
            </w:r>
          </w:p>
        </w:tc>
        <w:tc>
          <w:tcPr>
            <w:tcW w:w="567" w:type="dxa"/>
            <w:tcBorders>
              <w:top w:val="nil"/>
            </w:tcBorders>
            <w:noWrap/>
            <w:vAlign w:val="center"/>
            <w:hideMark/>
          </w:tcPr>
          <w:p w14:paraId="0112C2BA" w14:textId="5F779E7B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68</w:t>
            </w:r>
          </w:p>
        </w:tc>
        <w:tc>
          <w:tcPr>
            <w:tcW w:w="567" w:type="dxa"/>
            <w:tcBorders>
              <w:top w:val="nil"/>
            </w:tcBorders>
            <w:noWrap/>
            <w:vAlign w:val="center"/>
            <w:hideMark/>
          </w:tcPr>
          <w:p w14:paraId="47C51344" w14:textId="46820EC0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245</w:t>
            </w:r>
          </w:p>
        </w:tc>
        <w:tc>
          <w:tcPr>
            <w:tcW w:w="708" w:type="dxa"/>
            <w:tcBorders>
              <w:top w:val="nil"/>
            </w:tcBorders>
            <w:noWrap/>
            <w:vAlign w:val="center"/>
            <w:hideMark/>
          </w:tcPr>
          <w:p w14:paraId="6E80EC4C" w14:textId="27D1DCC0" w:rsidR="00E9381E" w:rsidRPr="00E9381E" w:rsidRDefault="00E9381E" w:rsidP="00E9381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&lt;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01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62F607AF" w14:textId="3DF674D9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55</w:t>
            </w:r>
          </w:p>
        </w:tc>
        <w:tc>
          <w:tcPr>
            <w:tcW w:w="567" w:type="dxa"/>
            <w:tcBorders>
              <w:top w:val="nil"/>
            </w:tcBorders>
            <w:noWrap/>
            <w:vAlign w:val="center"/>
            <w:hideMark/>
          </w:tcPr>
          <w:p w14:paraId="1391A9F5" w14:textId="52567073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202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5631C643" w14:textId="372BFFD7" w:rsidR="00E9381E" w:rsidRPr="00E9381E" w:rsidRDefault="00E9381E" w:rsidP="00E9381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&lt;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01</w:t>
            </w:r>
          </w:p>
        </w:tc>
        <w:tc>
          <w:tcPr>
            <w:tcW w:w="567" w:type="dxa"/>
            <w:tcBorders>
              <w:top w:val="nil"/>
            </w:tcBorders>
            <w:noWrap/>
            <w:vAlign w:val="center"/>
            <w:hideMark/>
          </w:tcPr>
          <w:p w14:paraId="4E8FE343" w14:textId="198BC7AC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98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010E62E7" w14:textId="5809FC3D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304</w:t>
            </w:r>
          </w:p>
        </w:tc>
        <w:tc>
          <w:tcPr>
            <w:tcW w:w="709" w:type="dxa"/>
            <w:tcBorders>
              <w:top w:val="nil"/>
              <w:right w:val="nil"/>
            </w:tcBorders>
            <w:noWrap/>
            <w:vAlign w:val="center"/>
            <w:hideMark/>
          </w:tcPr>
          <w:p w14:paraId="1FF4D811" w14:textId="42B2AB53" w:rsidR="00E9381E" w:rsidRPr="00E9381E" w:rsidRDefault="00E9381E" w:rsidP="00E9381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&lt;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01</w:t>
            </w:r>
          </w:p>
        </w:tc>
      </w:tr>
      <w:tr w:rsidR="00D47D06" w:rsidRPr="00E9381E" w14:paraId="4185DA88" w14:textId="77777777" w:rsidTr="00D47D06">
        <w:trPr>
          <w:trHeight w:val="320"/>
        </w:trPr>
        <w:tc>
          <w:tcPr>
            <w:tcW w:w="1418" w:type="dxa"/>
            <w:tcBorders>
              <w:top w:val="nil"/>
            </w:tcBorders>
            <w:noWrap/>
            <w:vAlign w:val="center"/>
            <w:hideMark/>
          </w:tcPr>
          <w:p w14:paraId="354F43E3" w14:textId="7B0A4163" w:rsidR="00E9381E" w:rsidRPr="00E9381E" w:rsidRDefault="00E9381E" w:rsidP="00D5207E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D5207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V-A</w:t>
            </w:r>
          </w:p>
        </w:tc>
        <w:tc>
          <w:tcPr>
            <w:tcW w:w="567" w:type="dxa"/>
            <w:tcBorders>
              <w:top w:val="nil"/>
            </w:tcBorders>
            <w:noWrap/>
            <w:vAlign w:val="center"/>
            <w:hideMark/>
          </w:tcPr>
          <w:p w14:paraId="3CEC2468" w14:textId="43E9B7E2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66</w:t>
            </w:r>
          </w:p>
        </w:tc>
        <w:tc>
          <w:tcPr>
            <w:tcW w:w="567" w:type="dxa"/>
            <w:tcBorders>
              <w:top w:val="nil"/>
            </w:tcBorders>
            <w:noWrap/>
            <w:vAlign w:val="center"/>
            <w:hideMark/>
          </w:tcPr>
          <w:p w14:paraId="4A3D902C" w14:textId="76FC2E4B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244</w:t>
            </w:r>
          </w:p>
        </w:tc>
        <w:tc>
          <w:tcPr>
            <w:tcW w:w="708" w:type="dxa"/>
            <w:tcBorders>
              <w:top w:val="nil"/>
            </w:tcBorders>
            <w:noWrap/>
            <w:vAlign w:val="center"/>
            <w:hideMark/>
          </w:tcPr>
          <w:p w14:paraId="36D0B6CF" w14:textId="7ABB17CE" w:rsidR="00E9381E" w:rsidRPr="00E9381E" w:rsidRDefault="00E9381E" w:rsidP="00E9381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&lt;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01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00020057" w14:textId="5B8A1FDD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64</w:t>
            </w:r>
          </w:p>
        </w:tc>
        <w:tc>
          <w:tcPr>
            <w:tcW w:w="567" w:type="dxa"/>
            <w:tcBorders>
              <w:top w:val="nil"/>
            </w:tcBorders>
            <w:noWrap/>
            <w:vAlign w:val="center"/>
            <w:hideMark/>
          </w:tcPr>
          <w:p w14:paraId="67D3B49D" w14:textId="74677CED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228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3FC4CEEB" w14:textId="35B9DE0F" w:rsidR="00E9381E" w:rsidRPr="00E9381E" w:rsidRDefault="00E9381E" w:rsidP="00E9381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&lt;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01</w:t>
            </w:r>
          </w:p>
        </w:tc>
        <w:tc>
          <w:tcPr>
            <w:tcW w:w="567" w:type="dxa"/>
            <w:tcBorders>
              <w:top w:val="nil"/>
            </w:tcBorders>
            <w:noWrap/>
            <w:vAlign w:val="center"/>
            <w:hideMark/>
          </w:tcPr>
          <w:p w14:paraId="7C42D393" w14:textId="6A94C2F7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59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2ABBB62D" w14:textId="3A899DB0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230</w:t>
            </w:r>
          </w:p>
        </w:tc>
        <w:tc>
          <w:tcPr>
            <w:tcW w:w="709" w:type="dxa"/>
            <w:tcBorders>
              <w:top w:val="nil"/>
              <w:right w:val="nil"/>
            </w:tcBorders>
            <w:noWrap/>
            <w:vAlign w:val="center"/>
            <w:hideMark/>
          </w:tcPr>
          <w:p w14:paraId="7E4894EA" w14:textId="0D3EA6CA" w:rsidR="00E9381E" w:rsidRPr="00E9381E" w:rsidRDefault="00E9381E" w:rsidP="00E9381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08</w:t>
            </w:r>
          </w:p>
        </w:tc>
      </w:tr>
      <w:tr w:rsidR="00D47D06" w:rsidRPr="00E9381E" w14:paraId="0E54738E" w14:textId="77777777" w:rsidTr="00D47D06">
        <w:trPr>
          <w:trHeight w:val="320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71D611B" w14:textId="7783C54C" w:rsidR="00E9381E" w:rsidRPr="00E9381E" w:rsidRDefault="00E9381E" w:rsidP="00D5207E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Flex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D233082" w14:textId="502EAD66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1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A08D40D" w14:textId="793AE593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47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FBBD4FC" w14:textId="21BC319C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24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3E68E5C" w14:textId="4911F377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25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EF0057C" w14:textId="7FA0E5C4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10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90F4A61" w14:textId="32FD7B26" w:rsidR="00E9381E" w:rsidRPr="00E9381E" w:rsidRDefault="00E9381E" w:rsidP="00E9381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3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AA52707" w14:textId="2513F6B1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1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CD735CC" w14:textId="09B6BE3A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-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7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37AF7F" w14:textId="5B04DB58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365</w:t>
            </w:r>
          </w:p>
        </w:tc>
      </w:tr>
      <w:tr w:rsidR="00D47D06" w:rsidRPr="00E9381E" w14:paraId="1C70E075" w14:textId="77777777" w:rsidTr="00D47D06">
        <w:trPr>
          <w:trHeight w:val="32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E1CEF3" w14:textId="70C603E7" w:rsidR="00E9381E" w:rsidRPr="00E9381E" w:rsidRDefault="00E9381E" w:rsidP="00D5207E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S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ocia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CD1B3D" w14:textId="779099B2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9AE0A1" w14:textId="01652759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A868C9" w14:textId="20A3212E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C8E13A" w14:textId="2D3C9CC2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7551BA" w14:textId="0956828D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CD1661" w14:textId="56DB22AA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E0377E" w14:textId="2FCDC83C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BDB5B7" w14:textId="04877A52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F0F843" w14:textId="5C6C4B11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</w:p>
        </w:tc>
      </w:tr>
      <w:tr w:rsidR="00D47D06" w:rsidRPr="00E9381E" w14:paraId="6283C89C" w14:textId="77777777" w:rsidTr="00D47D06">
        <w:trPr>
          <w:trHeight w:val="320"/>
        </w:trPr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5FB23C" w14:textId="7FE3074D" w:rsidR="00E9381E" w:rsidRPr="00E9381E" w:rsidRDefault="00E9381E" w:rsidP="00D5207E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856DA5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General PF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457772" w14:textId="1D5CA2AE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4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042D79" w14:textId="2D1CDC2A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18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516BBA" w14:textId="4E040140" w:rsidR="00E9381E" w:rsidRPr="00E9381E" w:rsidRDefault="00E9381E" w:rsidP="00E9381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&lt;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9E8036" w14:textId="71C48A27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4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A94F98" w14:textId="1E500853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20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5F21A3" w14:textId="20957D6E" w:rsidR="00E9381E" w:rsidRPr="00E9381E" w:rsidRDefault="00E9381E" w:rsidP="00E9381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&lt;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9A0C29" w14:textId="3326C58C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3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D13F3D" w14:textId="6D8E56DD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120</w:t>
            </w:r>
          </w:p>
        </w:tc>
        <w:tc>
          <w:tcPr>
            <w:tcW w:w="709" w:type="dxa"/>
            <w:tcBorders>
              <w:top w:val="single" w:sz="4" w:space="0" w:color="auto"/>
              <w:right w:val="nil"/>
            </w:tcBorders>
            <w:noWrap/>
            <w:vAlign w:val="center"/>
            <w:hideMark/>
          </w:tcPr>
          <w:p w14:paraId="3B73BF6F" w14:textId="430E6804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159</w:t>
            </w:r>
          </w:p>
        </w:tc>
      </w:tr>
      <w:tr w:rsidR="00D47D06" w:rsidRPr="00E9381E" w14:paraId="7ED7B5EB" w14:textId="77777777" w:rsidTr="00D47D06">
        <w:trPr>
          <w:trHeight w:val="320"/>
        </w:trPr>
        <w:tc>
          <w:tcPr>
            <w:tcW w:w="1418" w:type="dxa"/>
            <w:tcBorders>
              <w:top w:val="nil"/>
            </w:tcBorders>
            <w:noWrap/>
            <w:vAlign w:val="center"/>
            <w:hideMark/>
          </w:tcPr>
          <w:p w14:paraId="74B3E6DB" w14:textId="3AD50571" w:rsidR="00E9381E" w:rsidRPr="00E9381E" w:rsidRDefault="00E9381E" w:rsidP="00D5207E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856DA5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CRF</w:t>
            </w:r>
          </w:p>
        </w:tc>
        <w:tc>
          <w:tcPr>
            <w:tcW w:w="567" w:type="dxa"/>
            <w:tcBorders>
              <w:top w:val="nil"/>
            </w:tcBorders>
            <w:noWrap/>
            <w:vAlign w:val="center"/>
            <w:hideMark/>
          </w:tcPr>
          <w:p w14:paraId="34AC45C3" w14:textId="08B154B8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16</w:t>
            </w:r>
          </w:p>
        </w:tc>
        <w:tc>
          <w:tcPr>
            <w:tcW w:w="567" w:type="dxa"/>
            <w:tcBorders>
              <w:top w:val="nil"/>
            </w:tcBorders>
            <w:noWrap/>
            <w:vAlign w:val="center"/>
            <w:hideMark/>
          </w:tcPr>
          <w:p w14:paraId="4FFD1A63" w14:textId="2707D8B6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77</w:t>
            </w:r>
          </w:p>
        </w:tc>
        <w:tc>
          <w:tcPr>
            <w:tcW w:w="708" w:type="dxa"/>
            <w:tcBorders>
              <w:top w:val="nil"/>
            </w:tcBorders>
            <w:noWrap/>
            <w:vAlign w:val="center"/>
            <w:hideMark/>
          </w:tcPr>
          <w:p w14:paraId="3BEA2BEB" w14:textId="3F827020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61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21A3BC0D" w14:textId="20415FBE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17</w:t>
            </w:r>
          </w:p>
        </w:tc>
        <w:tc>
          <w:tcPr>
            <w:tcW w:w="567" w:type="dxa"/>
            <w:tcBorders>
              <w:top w:val="nil"/>
            </w:tcBorders>
            <w:noWrap/>
            <w:vAlign w:val="center"/>
            <w:hideMark/>
          </w:tcPr>
          <w:p w14:paraId="217204DC" w14:textId="0BA0F55C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90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2E312000" w14:textId="01BB36F2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60</w:t>
            </w:r>
          </w:p>
        </w:tc>
        <w:tc>
          <w:tcPr>
            <w:tcW w:w="567" w:type="dxa"/>
            <w:tcBorders>
              <w:top w:val="nil"/>
            </w:tcBorders>
            <w:noWrap/>
            <w:vAlign w:val="center"/>
            <w:hideMark/>
          </w:tcPr>
          <w:p w14:paraId="2DA55CB2" w14:textId="3BBAC484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25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3BE1D116" w14:textId="13BA0572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17</w:t>
            </w:r>
          </w:p>
        </w:tc>
        <w:tc>
          <w:tcPr>
            <w:tcW w:w="709" w:type="dxa"/>
            <w:tcBorders>
              <w:top w:val="nil"/>
              <w:right w:val="nil"/>
            </w:tcBorders>
            <w:noWrap/>
            <w:vAlign w:val="center"/>
            <w:hideMark/>
          </w:tcPr>
          <w:p w14:paraId="611F0A36" w14:textId="50D68A64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837</w:t>
            </w:r>
          </w:p>
        </w:tc>
      </w:tr>
      <w:tr w:rsidR="00D47D06" w:rsidRPr="00E9381E" w14:paraId="5ED8A034" w14:textId="77777777" w:rsidTr="00D47D06">
        <w:trPr>
          <w:trHeight w:val="320"/>
        </w:trPr>
        <w:tc>
          <w:tcPr>
            <w:tcW w:w="1418" w:type="dxa"/>
            <w:tcBorders>
              <w:top w:val="nil"/>
            </w:tcBorders>
            <w:noWrap/>
            <w:vAlign w:val="center"/>
            <w:hideMark/>
          </w:tcPr>
          <w:p w14:paraId="346B05B0" w14:textId="6B952570" w:rsidR="00E9381E" w:rsidRPr="00E9381E" w:rsidRDefault="00E9381E" w:rsidP="00D5207E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856DA5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MS</w:t>
            </w:r>
          </w:p>
        </w:tc>
        <w:tc>
          <w:tcPr>
            <w:tcW w:w="567" w:type="dxa"/>
            <w:tcBorders>
              <w:top w:val="nil"/>
            </w:tcBorders>
            <w:noWrap/>
            <w:vAlign w:val="center"/>
            <w:hideMark/>
          </w:tcPr>
          <w:p w14:paraId="08C5FA72" w14:textId="45931D88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3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</w:tcBorders>
            <w:noWrap/>
            <w:vAlign w:val="center"/>
            <w:hideMark/>
          </w:tcPr>
          <w:p w14:paraId="2E25A229" w14:textId="03D75100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145</w:t>
            </w:r>
          </w:p>
        </w:tc>
        <w:tc>
          <w:tcPr>
            <w:tcW w:w="708" w:type="dxa"/>
            <w:tcBorders>
              <w:top w:val="nil"/>
            </w:tcBorders>
            <w:noWrap/>
            <w:vAlign w:val="center"/>
            <w:hideMark/>
          </w:tcPr>
          <w:p w14:paraId="74CAC1F4" w14:textId="4A2DBBBF" w:rsidR="00E9381E" w:rsidRPr="00E9381E" w:rsidRDefault="00E9381E" w:rsidP="00E9381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&lt;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01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217F9D49" w14:textId="11550229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31</w:t>
            </w:r>
          </w:p>
        </w:tc>
        <w:tc>
          <w:tcPr>
            <w:tcW w:w="567" w:type="dxa"/>
            <w:tcBorders>
              <w:top w:val="nil"/>
            </w:tcBorders>
            <w:noWrap/>
            <w:vAlign w:val="center"/>
            <w:hideMark/>
          </w:tcPr>
          <w:p w14:paraId="37C1C5B9" w14:textId="22DC7936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153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1FCB19A2" w14:textId="1EA720C7" w:rsidR="00E9381E" w:rsidRPr="00E9381E" w:rsidRDefault="00E9381E" w:rsidP="00E9381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01</w:t>
            </w:r>
          </w:p>
        </w:tc>
        <w:tc>
          <w:tcPr>
            <w:tcW w:w="567" w:type="dxa"/>
            <w:tcBorders>
              <w:top w:val="nil"/>
            </w:tcBorders>
            <w:noWrap/>
            <w:vAlign w:val="center"/>
            <w:hideMark/>
          </w:tcPr>
          <w:p w14:paraId="4DA32402" w14:textId="518BA6B2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34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06A9377F" w14:textId="6D7B3C7D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102</w:t>
            </w:r>
          </w:p>
        </w:tc>
        <w:tc>
          <w:tcPr>
            <w:tcW w:w="709" w:type="dxa"/>
            <w:tcBorders>
              <w:top w:val="nil"/>
              <w:right w:val="nil"/>
            </w:tcBorders>
            <w:noWrap/>
            <w:vAlign w:val="center"/>
            <w:hideMark/>
          </w:tcPr>
          <w:p w14:paraId="24C2C3A7" w14:textId="66F24AAE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231</w:t>
            </w:r>
          </w:p>
        </w:tc>
      </w:tr>
      <w:tr w:rsidR="00D47D06" w:rsidRPr="00E9381E" w14:paraId="5578A5AC" w14:textId="77777777" w:rsidTr="00D47D06">
        <w:trPr>
          <w:trHeight w:val="320"/>
        </w:trPr>
        <w:tc>
          <w:tcPr>
            <w:tcW w:w="1418" w:type="dxa"/>
            <w:tcBorders>
              <w:top w:val="nil"/>
            </w:tcBorders>
            <w:noWrap/>
            <w:vAlign w:val="center"/>
            <w:hideMark/>
          </w:tcPr>
          <w:p w14:paraId="3786D01F" w14:textId="43C155FD" w:rsidR="00E9381E" w:rsidRPr="00E9381E" w:rsidRDefault="00E9381E" w:rsidP="00D5207E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856DA5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V-A</w:t>
            </w:r>
          </w:p>
        </w:tc>
        <w:tc>
          <w:tcPr>
            <w:tcW w:w="567" w:type="dxa"/>
            <w:tcBorders>
              <w:top w:val="nil"/>
            </w:tcBorders>
            <w:noWrap/>
            <w:vAlign w:val="center"/>
            <w:hideMark/>
          </w:tcPr>
          <w:p w14:paraId="49EAF7F3" w14:textId="621FCABF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29</w:t>
            </w:r>
          </w:p>
        </w:tc>
        <w:tc>
          <w:tcPr>
            <w:tcW w:w="567" w:type="dxa"/>
            <w:tcBorders>
              <w:top w:val="nil"/>
            </w:tcBorders>
            <w:noWrap/>
            <w:vAlign w:val="center"/>
            <w:hideMark/>
          </w:tcPr>
          <w:p w14:paraId="5636F214" w14:textId="3B7A365F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142</w:t>
            </w:r>
          </w:p>
        </w:tc>
        <w:tc>
          <w:tcPr>
            <w:tcW w:w="708" w:type="dxa"/>
            <w:tcBorders>
              <w:top w:val="nil"/>
            </w:tcBorders>
            <w:noWrap/>
            <w:vAlign w:val="center"/>
            <w:hideMark/>
          </w:tcPr>
          <w:p w14:paraId="14F1CA13" w14:textId="267251FC" w:rsidR="00E9381E" w:rsidRPr="00E9381E" w:rsidRDefault="00E9381E" w:rsidP="00E9381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&lt;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01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1AE20875" w14:textId="1AD165F4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29</w:t>
            </w:r>
          </w:p>
        </w:tc>
        <w:tc>
          <w:tcPr>
            <w:tcW w:w="567" w:type="dxa"/>
            <w:tcBorders>
              <w:top w:val="nil"/>
            </w:tcBorders>
            <w:noWrap/>
            <w:vAlign w:val="center"/>
            <w:hideMark/>
          </w:tcPr>
          <w:p w14:paraId="6C6B23E7" w14:textId="77B97624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148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654D45FC" w14:textId="21A20727" w:rsidR="00E9381E" w:rsidRPr="00E9381E" w:rsidRDefault="00E9381E" w:rsidP="00E9381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02</w:t>
            </w:r>
          </w:p>
        </w:tc>
        <w:tc>
          <w:tcPr>
            <w:tcW w:w="567" w:type="dxa"/>
            <w:tcBorders>
              <w:top w:val="nil"/>
            </w:tcBorders>
            <w:noWrap/>
            <w:vAlign w:val="center"/>
            <w:hideMark/>
          </w:tcPr>
          <w:p w14:paraId="6082B221" w14:textId="4FC9F396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35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10F8972C" w14:textId="612ABBD1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107</w:t>
            </w:r>
          </w:p>
        </w:tc>
        <w:tc>
          <w:tcPr>
            <w:tcW w:w="709" w:type="dxa"/>
            <w:tcBorders>
              <w:top w:val="nil"/>
              <w:right w:val="nil"/>
            </w:tcBorders>
            <w:noWrap/>
            <w:vAlign w:val="center"/>
            <w:hideMark/>
          </w:tcPr>
          <w:p w14:paraId="2BCC3E24" w14:textId="2EAE6450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220</w:t>
            </w:r>
          </w:p>
        </w:tc>
      </w:tr>
      <w:tr w:rsidR="00D47D06" w:rsidRPr="00E9381E" w14:paraId="46106BD4" w14:textId="77777777" w:rsidTr="00D47D06">
        <w:trPr>
          <w:trHeight w:val="320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07892FA" w14:textId="2A1F72A4" w:rsidR="00E9381E" w:rsidRPr="00E9381E" w:rsidRDefault="00E9381E" w:rsidP="00D5207E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Flex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CAB2BFA" w14:textId="5BFA3D4F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13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DC307A3" w14:textId="2FEAF3A9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55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E08CEC2" w14:textId="04610962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17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2F0BA73" w14:textId="4C1F7C0C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13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82D9CAE" w14:textId="20244E10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6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8E07CF3" w14:textId="7211A7AC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189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72669E4" w14:textId="43493BED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2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7B93427" w14:textId="66B4A609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4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12C4B1" w14:textId="23300ED2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610</w:t>
            </w:r>
          </w:p>
        </w:tc>
      </w:tr>
      <w:tr w:rsidR="00D47D06" w:rsidRPr="00E9381E" w14:paraId="0DE257EA" w14:textId="77777777" w:rsidTr="00D47D06">
        <w:trPr>
          <w:trHeight w:val="32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058053" w14:textId="4188BC9E" w:rsidR="00E9381E" w:rsidRPr="00E9381E" w:rsidRDefault="00E9381E" w:rsidP="00D5207E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Environmen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18E7F7" w14:textId="35B8D363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87B34B" w14:textId="0E925C94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F5FF71" w14:textId="1FF6448D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555890" w14:textId="45B0A432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333CDD" w14:textId="2497FD3D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B2DF1A" w14:textId="75DAD64A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25B9BD" w14:textId="675BB982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538AEF" w14:textId="44E8AE55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05D5A8" w14:textId="2D74C141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</w:p>
        </w:tc>
      </w:tr>
      <w:tr w:rsidR="00D47D06" w:rsidRPr="00E9381E" w14:paraId="48D00F4B" w14:textId="77777777" w:rsidTr="00D47D06">
        <w:trPr>
          <w:trHeight w:val="320"/>
        </w:trPr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53633B" w14:textId="5455A2FF" w:rsidR="00E9381E" w:rsidRPr="00E9381E" w:rsidRDefault="00E9381E" w:rsidP="00D5207E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856DA5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General PF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12A340" w14:textId="16D353C6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11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0DBFC4" w14:textId="04DDEF56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22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82A33C" w14:textId="4E3C67F0" w:rsidR="00E9381E" w:rsidRPr="00E9381E" w:rsidRDefault="00E9381E" w:rsidP="00E9381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&lt;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BD1740" w14:textId="2188F4A3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99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31E604" w14:textId="6D916B50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18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51F35C" w14:textId="673347DD" w:rsidR="00E9381E" w:rsidRPr="00E9381E" w:rsidRDefault="00E9381E" w:rsidP="00E9381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&lt;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F1C3FA" w14:textId="13F520FC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16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F80019" w14:textId="6760BEA5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328</w:t>
            </w:r>
          </w:p>
        </w:tc>
        <w:tc>
          <w:tcPr>
            <w:tcW w:w="709" w:type="dxa"/>
            <w:tcBorders>
              <w:top w:val="single" w:sz="4" w:space="0" w:color="auto"/>
              <w:right w:val="nil"/>
            </w:tcBorders>
            <w:noWrap/>
            <w:vAlign w:val="center"/>
            <w:hideMark/>
          </w:tcPr>
          <w:p w14:paraId="6D289459" w14:textId="172FBC4A" w:rsidR="00E9381E" w:rsidRPr="00E9381E" w:rsidRDefault="00E9381E" w:rsidP="00E9381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&lt;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01</w:t>
            </w:r>
          </w:p>
        </w:tc>
      </w:tr>
      <w:tr w:rsidR="00D47D06" w:rsidRPr="00E9381E" w14:paraId="30F120EF" w14:textId="77777777" w:rsidTr="00D47D06">
        <w:trPr>
          <w:trHeight w:val="320"/>
        </w:trPr>
        <w:tc>
          <w:tcPr>
            <w:tcW w:w="1418" w:type="dxa"/>
            <w:tcBorders>
              <w:top w:val="nil"/>
            </w:tcBorders>
            <w:noWrap/>
            <w:vAlign w:val="center"/>
            <w:hideMark/>
          </w:tcPr>
          <w:p w14:paraId="70E79EEA" w14:textId="11521520" w:rsidR="00E9381E" w:rsidRPr="00E9381E" w:rsidRDefault="00E9381E" w:rsidP="00D5207E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856DA5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CRF</w:t>
            </w:r>
          </w:p>
        </w:tc>
        <w:tc>
          <w:tcPr>
            <w:tcW w:w="567" w:type="dxa"/>
            <w:tcBorders>
              <w:top w:val="nil"/>
            </w:tcBorders>
            <w:noWrap/>
            <w:vAlign w:val="center"/>
            <w:hideMark/>
          </w:tcPr>
          <w:p w14:paraId="00C85BB7" w14:textId="218BCCEB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88</w:t>
            </w:r>
          </w:p>
        </w:tc>
        <w:tc>
          <w:tcPr>
            <w:tcW w:w="567" w:type="dxa"/>
            <w:tcBorders>
              <w:top w:val="nil"/>
            </w:tcBorders>
            <w:noWrap/>
            <w:vAlign w:val="center"/>
            <w:hideMark/>
          </w:tcPr>
          <w:p w14:paraId="217333C1" w14:textId="39D66743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162</w:t>
            </w:r>
          </w:p>
        </w:tc>
        <w:tc>
          <w:tcPr>
            <w:tcW w:w="708" w:type="dxa"/>
            <w:tcBorders>
              <w:top w:val="nil"/>
            </w:tcBorders>
            <w:noWrap/>
            <w:vAlign w:val="center"/>
            <w:hideMark/>
          </w:tcPr>
          <w:p w14:paraId="5B953666" w14:textId="1BDCCC79" w:rsidR="00E9381E" w:rsidRPr="00E9381E" w:rsidRDefault="00E9381E" w:rsidP="00E9381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&lt;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01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0654D0BF" w14:textId="76D60E8E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84</w:t>
            </w:r>
          </w:p>
        </w:tc>
        <w:tc>
          <w:tcPr>
            <w:tcW w:w="567" w:type="dxa"/>
            <w:tcBorders>
              <w:top w:val="nil"/>
            </w:tcBorders>
            <w:noWrap/>
            <w:vAlign w:val="center"/>
            <w:hideMark/>
          </w:tcPr>
          <w:p w14:paraId="7ED8D78B" w14:textId="606F13AD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128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5FD1FD7C" w14:textId="2ABB035B" w:rsidR="00E9381E" w:rsidRPr="00E9381E" w:rsidRDefault="00E9381E" w:rsidP="00E9381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05</w:t>
            </w:r>
          </w:p>
        </w:tc>
        <w:tc>
          <w:tcPr>
            <w:tcW w:w="567" w:type="dxa"/>
            <w:tcBorders>
              <w:top w:val="nil"/>
            </w:tcBorders>
            <w:noWrap/>
            <w:vAlign w:val="center"/>
            <w:hideMark/>
          </w:tcPr>
          <w:p w14:paraId="15F65FFB" w14:textId="0C51C677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115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27CCE32C" w14:textId="65CCF498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229</w:t>
            </w:r>
          </w:p>
        </w:tc>
        <w:tc>
          <w:tcPr>
            <w:tcW w:w="709" w:type="dxa"/>
            <w:tcBorders>
              <w:top w:val="nil"/>
              <w:right w:val="nil"/>
            </w:tcBorders>
            <w:noWrap/>
            <w:vAlign w:val="center"/>
            <w:hideMark/>
          </w:tcPr>
          <w:p w14:paraId="7A33D14B" w14:textId="332F4001" w:rsidR="00E9381E" w:rsidRPr="00E9381E" w:rsidRDefault="00E9381E" w:rsidP="00E9381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05</w:t>
            </w:r>
          </w:p>
        </w:tc>
      </w:tr>
      <w:tr w:rsidR="00D47D06" w:rsidRPr="00E9381E" w14:paraId="29E037AE" w14:textId="77777777" w:rsidTr="00D47D06">
        <w:trPr>
          <w:trHeight w:val="320"/>
        </w:trPr>
        <w:tc>
          <w:tcPr>
            <w:tcW w:w="1418" w:type="dxa"/>
            <w:tcBorders>
              <w:top w:val="nil"/>
            </w:tcBorders>
            <w:noWrap/>
            <w:vAlign w:val="center"/>
            <w:hideMark/>
          </w:tcPr>
          <w:p w14:paraId="2D893FE0" w14:textId="0E780476" w:rsidR="00E9381E" w:rsidRPr="00E9381E" w:rsidRDefault="00E9381E" w:rsidP="00D5207E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856DA5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MS</w:t>
            </w:r>
          </w:p>
        </w:tc>
        <w:tc>
          <w:tcPr>
            <w:tcW w:w="567" w:type="dxa"/>
            <w:tcBorders>
              <w:top w:val="nil"/>
            </w:tcBorders>
            <w:noWrap/>
            <w:vAlign w:val="center"/>
            <w:hideMark/>
          </w:tcPr>
          <w:p w14:paraId="0564400E" w14:textId="5DDAC903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101</w:t>
            </w:r>
          </w:p>
        </w:tc>
        <w:tc>
          <w:tcPr>
            <w:tcW w:w="567" w:type="dxa"/>
            <w:tcBorders>
              <w:top w:val="nil"/>
            </w:tcBorders>
            <w:noWrap/>
            <w:vAlign w:val="center"/>
            <w:hideMark/>
          </w:tcPr>
          <w:p w14:paraId="71FA1E18" w14:textId="62DDFD8E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198</w:t>
            </w:r>
          </w:p>
        </w:tc>
        <w:tc>
          <w:tcPr>
            <w:tcW w:w="708" w:type="dxa"/>
            <w:tcBorders>
              <w:top w:val="nil"/>
            </w:tcBorders>
            <w:noWrap/>
            <w:vAlign w:val="center"/>
            <w:hideMark/>
          </w:tcPr>
          <w:p w14:paraId="236163B9" w14:textId="2184EE60" w:rsidR="00E9381E" w:rsidRPr="00E9381E" w:rsidRDefault="00E9381E" w:rsidP="00E9381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&lt;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01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6A3B8459" w14:textId="56591713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91</w:t>
            </w:r>
          </w:p>
        </w:tc>
        <w:tc>
          <w:tcPr>
            <w:tcW w:w="567" w:type="dxa"/>
            <w:tcBorders>
              <w:top w:val="nil"/>
            </w:tcBorders>
            <w:noWrap/>
            <w:vAlign w:val="center"/>
            <w:hideMark/>
          </w:tcPr>
          <w:p w14:paraId="085149DD" w14:textId="2122B07D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155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318B5C9B" w14:textId="3CC715CA" w:rsidR="00E9381E" w:rsidRPr="00E9381E" w:rsidRDefault="00E9381E" w:rsidP="00E9381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&lt;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01</w:t>
            </w:r>
          </w:p>
        </w:tc>
        <w:tc>
          <w:tcPr>
            <w:tcW w:w="567" w:type="dxa"/>
            <w:tcBorders>
              <w:top w:val="nil"/>
            </w:tcBorders>
            <w:noWrap/>
            <w:vAlign w:val="center"/>
            <w:hideMark/>
          </w:tcPr>
          <w:p w14:paraId="4A6C7E6D" w14:textId="41DA9A8C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154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3F3AE674" w14:textId="0B607D57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307</w:t>
            </w:r>
          </w:p>
        </w:tc>
        <w:tc>
          <w:tcPr>
            <w:tcW w:w="709" w:type="dxa"/>
            <w:tcBorders>
              <w:top w:val="nil"/>
              <w:right w:val="nil"/>
            </w:tcBorders>
            <w:noWrap/>
            <w:vAlign w:val="center"/>
            <w:hideMark/>
          </w:tcPr>
          <w:p w14:paraId="51A7B539" w14:textId="300152BC" w:rsidR="00E9381E" w:rsidRPr="00E9381E" w:rsidRDefault="00E9381E" w:rsidP="00E9381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&lt;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01</w:t>
            </w:r>
          </w:p>
        </w:tc>
      </w:tr>
      <w:tr w:rsidR="00D47D06" w:rsidRPr="00E9381E" w14:paraId="5A1C435D" w14:textId="77777777" w:rsidTr="00D47D06">
        <w:trPr>
          <w:trHeight w:val="320"/>
        </w:trPr>
        <w:tc>
          <w:tcPr>
            <w:tcW w:w="1418" w:type="dxa"/>
            <w:tcBorders>
              <w:top w:val="nil"/>
            </w:tcBorders>
            <w:noWrap/>
            <w:vAlign w:val="center"/>
            <w:hideMark/>
          </w:tcPr>
          <w:p w14:paraId="19C4DE3D" w14:textId="5FCE4346" w:rsidR="00E9381E" w:rsidRPr="00E9381E" w:rsidRDefault="00E9381E" w:rsidP="00D5207E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856DA5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V-A</w:t>
            </w:r>
          </w:p>
        </w:tc>
        <w:tc>
          <w:tcPr>
            <w:tcW w:w="567" w:type="dxa"/>
            <w:tcBorders>
              <w:top w:val="nil"/>
            </w:tcBorders>
            <w:noWrap/>
            <w:vAlign w:val="center"/>
            <w:hideMark/>
          </w:tcPr>
          <w:p w14:paraId="308E7D56" w14:textId="19C7031D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105</w:t>
            </w:r>
          </w:p>
        </w:tc>
        <w:tc>
          <w:tcPr>
            <w:tcW w:w="567" w:type="dxa"/>
            <w:tcBorders>
              <w:top w:val="nil"/>
            </w:tcBorders>
            <w:noWrap/>
            <w:vAlign w:val="center"/>
            <w:hideMark/>
          </w:tcPr>
          <w:p w14:paraId="656B2867" w14:textId="52C7D7DE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213</w:t>
            </w:r>
          </w:p>
        </w:tc>
        <w:tc>
          <w:tcPr>
            <w:tcW w:w="708" w:type="dxa"/>
            <w:tcBorders>
              <w:top w:val="nil"/>
            </w:tcBorders>
            <w:noWrap/>
            <w:vAlign w:val="center"/>
            <w:hideMark/>
          </w:tcPr>
          <w:p w14:paraId="5AF9E14A" w14:textId="0346D379" w:rsidR="00E9381E" w:rsidRPr="00E9381E" w:rsidRDefault="00E9381E" w:rsidP="00E9381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&lt;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01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3F44C6F9" w14:textId="02F438A2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111</w:t>
            </w:r>
          </w:p>
        </w:tc>
        <w:tc>
          <w:tcPr>
            <w:tcW w:w="567" w:type="dxa"/>
            <w:tcBorders>
              <w:top w:val="nil"/>
            </w:tcBorders>
            <w:noWrap/>
            <w:vAlign w:val="center"/>
            <w:hideMark/>
          </w:tcPr>
          <w:p w14:paraId="4C92184C" w14:textId="11C36900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213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1BBAED49" w14:textId="3BE85660" w:rsidR="00E9381E" w:rsidRPr="00E9381E" w:rsidRDefault="00E9381E" w:rsidP="00E9381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&lt;0</w:t>
            </w:r>
            <w:r w:rsidR="00D47D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01</w:t>
            </w:r>
          </w:p>
        </w:tc>
        <w:tc>
          <w:tcPr>
            <w:tcW w:w="567" w:type="dxa"/>
            <w:tcBorders>
              <w:top w:val="nil"/>
            </w:tcBorders>
            <w:noWrap/>
            <w:vAlign w:val="center"/>
            <w:hideMark/>
          </w:tcPr>
          <w:p w14:paraId="6D2DBC8B" w14:textId="7B8C03B2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89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0EA71516" w14:textId="3396FB64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165</w:t>
            </w:r>
          </w:p>
        </w:tc>
        <w:tc>
          <w:tcPr>
            <w:tcW w:w="709" w:type="dxa"/>
            <w:tcBorders>
              <w:top w:val="nil"/>
              <w:right w:val="nil"/>
            </w:tcBorders>
            <w:noWrap/>
            <w:vAlign w:val="center"/>
            <w:hideMark/>
          </w:tcPr>
          <w:p w14:paraId="3AE0B8BF" w14:textId="676DEC06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54</w:t>
            </w:r>
          </w:p>
        </w:tc>
      </w:tr>
      <w:tr w:rsidR="00D47D06" w:rsidRPr="00E9381E" w14:paraId="4A5B76AD" w14:textId="77777777" w:rsidTr="00D47D06">
        <w:trPr>
          <w:trHeight w:val="320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95127AC" w14:textId="5B3CF262" w:rsidR="00E9381E" w:rsidRPr="00E9381E" w:rsidRDefault="00E9381E" w:rsidP="00D5207E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Flex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96B9FA5" w14:textId="61D4E0DC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65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0D82C3A" w14:textId="44B24530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44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02551CA" w14:textId="51251D83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26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2BF6603" w14:textId="5CFB43D5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7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3B945D5" w14:textId="5FC4CC0B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4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5B8EE6C" w14:textId="37748BF5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295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29F6A3E" w14:textId="758D4CB0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6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8BBB186" w14:textId="51851E9C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5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965C30" w14:textId="6DDC7208" w:rsidR="00E9381E" w:rsidRPr="00E9381E" w:rsidRDefault="00E9381E" w:rsidP="00E9381E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0</w:t>
            </w:r>
            <w:r w:rsidR="00D47D0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.</w:t>
            </w:r>
            <w:r w:rsidRPr="00E938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528</w:t>
            </w:r>
          </w:p>
        </w:tc>
      </w:tr>
    </w:tbl>
    <w:p w14:paraId="5D71AA5C" w14:textId="6B624075" w:rsidR="00E9381E" w:rsidRPr="00432119" w:rsidRDefault="009E2BF3" w:rsidP="00AB486A">
      <w:pPr>
        <w:ind w:left="426" w:right="707"/>
        <w:rPr>
          <w:sz w:val="18"/>
          <w:szCs w:val="18"/>
          <w:lang w:val="en-US"/>
        </w:rPr>
      </w:pPr>
      <w:r w:rsidRPr="00BB78A3">
        <w:rPr>
          <w:sz w:val="18"/>
          <w:szCs w:val="18"/>
          <w:lang w:val="en-US"/>
        </w:rPr>
        <w:t>QoL: Quality of Life</w:t>
      </w:r>
      <w:r>
        <w:rPr>
          <w:sz w:val="18"/>
          <w:szCs w:val="18"/>
          <w:lang w:val="en-US"/>
        </w:rPr>
        <w:t xml:space="preserve">; LS: Life satisfaction; PWB: Physical Well-being; PsWB: </w:t>
      </w:r>
      <w:r w:rsidRPr="00B44E85">
        <w:rPr>
          <w:sz w:val="18"/>
          <w:szCs w:val="18"/>
          <w:lang w:val="en-US"/>
        </w:rPr>
        <w:t>Psychological well-being</w:t>
      </w:r>
      <w:r>
        <w:rPr>
          <w:sz w:val="18"/>
          <w:szCs w:val="18"/>
          <w:lang w:val="en-US"/>
        </w:rPr>
        <w:t xml:space="preserve">; </w:t>
      </w:r>
      <w:r w:rsidR="00DB5FE9" w:rsidRPr="00DB5FE9">
        <w:rPr>
          <w:sz w:val="18"/>
          <w:szCs w:val="18"/>
          <w:lang w:val="en-US"/>
        </w:rPr>
        <w:t>PF: physical fitness; CRF: Cardiorespiratory fitness; MS: Muscular strength; V-A: Velocity-Agility; Flex: Flexibility</w:t>
      </w:r>
      <w:r w:rsidR="00DB5FE9">
        <w:rPr>
          <w:sz w:val="18"/>
          <w:szCs w:val="18"/>
          <w:lang w:val="en-US"/>
        </w:rPr>
        <w:t>.</w:t>
      </w:r>
      <w:r w:rsidR="00432119">
        <w:rPr>
          <w:sz w:val="18"/>
          <w:szCs w:val="18"/>
          <w:lang w:val="en-US"/>
        </w:rPr>
        <w:t xml:space="preserve"> </w:t>
      </w:r>
      <w:r w:rsidR="00AB486A">
        <w:rPr>
          <w:sz w:val="18"/>
          <w:szCs w:val="18"/>
          <w:lang w:val="en-US"/>
        </w:rPr>
        <w:t xml:space="preserve"> </w:t>
      </w:r>
      <w:r w:rsidR="00432119" w:rsidRPr="00BB78A3">
        <w:rPr>
          <w:b/>
          <w:bCs/>
          <w:sz w:val="18"/>
          <w:szCs w:val="18"/>
          <w:lang w:val="en-US"/>
        </w:rPr>
        <w:t>In bold:</w:t>
      </w:r>
      <w:r w:rsidR="00432119" w:rsidRPr="00BB78A3">
        <w:rPr>
          <w:sz w:val="18"/>
          <w:szCs w:val="18"/>
          <w:lang w:val="en-US"/>
        </w:rPr>
        <w:t xml:space="preserve"> statistically significant relationships</w:t>
      </w:r>
      <w:r w:rsidR="00432119">
        <w:rPr>
          <w:sz w:val="18"/>
          <w:szCs w:val="18"/>
          <w:lang w:val="en-US"/>
        </w:rPr>
        <w:t>.</w:t>
      </w:r>
    </w:p>
    <w:sectPr w:rsidR="00E9381E" w:rsidRPr="0043211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81E"/>
    <w:rsid w:val="00013827"/>
    <w:rsid w:val="00032FDF"/>
    <w:rsid w:val="0003757F"/>
    <w:rsid w:val="00046604"/>
    <w:rsid w:val="00050561"/>
    <w:rsid w:val="00056AFB"/>
    <w:rsid w:val="00056FEA"/>
    <w:rsid w:val="00074B92"/>
    <w:rsid w:val="000939DC"/>
    <w:rsid w:val="000A3E48"/>
    <w:rsid w:val="000B5DF2"/>
    <w:rsid w:val="001469AD"/>
    <w:rsid w:val="001673E0"/>
    <w:rsid w:val="00180077"/>
    <w:rsid w:val="001855B3"/>
    <w:rsid w:val="001D0D49"/>
    <w:rsid w:val="00207028"/>
    <w:rsid w:val="00234C3D"/>
    <w:rsid w:val="00291FA3"/>
    <w:rsid w:val="00294871"/>
    <w:rsid w:val="002A7E70"/>
    <w:rsid w:val="002B5CF3"/>
    <w:rsid w:val="002C0D0C"/>
    <w:rsid w:val="002C4D36"/>
    <w:rsid w:val="002D2B37"/>
    <w:rsid w:val="002D36D5"/>
    <w:rsid w:val="003019CA"/>
    <w:rsid w:val="0031294F"/>
    <w:rsid w:val="00340663"/>
    <w:rsid w:val="003638BE"/>
    <w:rsid w:val="003726FE"/>
    <w:rsid w:val="00391B23"/>
    <w:rsid w:val="00397ACA"/>
    <w:rsid w:val="003A269F"/>
    <w:rsid w:val="003B6CCA"/>
    <w:rsid w:val="003D0788"/>
    <w:rsid w:val="003D2114"/>
    <w:rsid w:val="003D60CA"/>
    <w:rsid w:val="003D7EAB"/>
    <w:rsid w:val="0042784C"/>
    <w:rsid w:val="00432119"/>
    <w:rsid w:val="00437BDF"/>
    <w:rsid w:val="0046444D"/>
    <w:rsid w:val="00481E75"/>
    <w:rsid w:val="00484E8C"/>
    <w:rsid w:val="00494B74"/>
    <w:rsid w:val="004A5042"/>
    <w:rsid w:val="004C120D"/>
    <w:rsid w:val="004C4CB6"/>
    <w:rsid w:val="004F5F78"/>
    <w:rsid w:val="00512EB3"/>
    <w:rsid w:val="005177F3"/>
    <w:rsid w:val="00530F4E"/>
    <w:rsid w:val="005409C3"/>
    <w:rsid w:val="00547137"/>
    <w:rsid w:val="0056785D"/>
    <w:rsid w:val="00575646"/>
    <w:rsid w:val="005831AF"/>
    <w:rsid w:val="005A0F98"/>
    <w:rsid w:val="005C50B8"/>
    <w:rsid w:val="005C7A23"/>
    <w:rsid w:val="005E0E47"/>
    <w:rsid w:val="006046FB"/>
    <w:rsid w:val="00625745"/>
    <w:rsid w:val="00630814"/>
    <w:rsid w:val="0064136A"/>
    <w:rsid w:val="006510F3"/>
    <w:rsid w:val="00651B8D"/>
    <w:rsid w:val="006577B9"/>
    <w:rsid w:val="00690BDE"/>
    <w:rsid w:val="00691099"/>
    <w:rsid w:val="006C47A5"/>
    <w:rsid w:val="006E4AD4"/>
    <w:rsid w:val="00727D85"/>
    <w:rsid w:val="00730DE1"/>
    <w:rsid w:val="00742BB0"/>
    <w:rsid w:val="007531D2"/>
    <w:rsid w:val="007765EF"/>
    <w:rsid w:val="007E05E7"/>
    <w:rsid w:val="007F3290"/>
    <w:rsid w:val="00803EC5"/>
    <w:rsid w:val="00844E0C"/>
    <w:rsid w:val="00856DA5"/>
    <w:rsid w:val="0089498B"/>
    <w:rsid w:val="008B491B"/>
    <w:rsid w:val="008C46DA"/>
    <w:rsid w:val="008D56B1"/>
    <w:rsid w:val="008E08D5"/>
    <w:rsid w:val="00911156"/>
    <w:rsid w:val="00917540"/>
    <w:rsid w:val="009345FC"/>
    <w:rsid w:val="00941886"/>
    <w:rsid w:val="009543CE"/>
    <w:rsid w:val="009600FB"/>
    <w:rsid w:val="00964047"/>
    <w:rsid w:val="0096506F"/>
    <w:rsid w:val="00966C56"/>
    <w:rsid w:val="00983B0B"/>
    <w:rsid w:val="0099507E"/>
    <w:rsid w:val="009A2328"/>
    <w:rsid w:val="009D6C91"/>
    <w:rsid w:val="009E2740"/>
    <w:rsid w:val="009E2BF3"/>
    <w:rsid w:val="009E30FB"/>
    <w:rsid w:val="009E4213"/>
    <w:rsid w:val="009F195C"/>
    <w:rsid w:val="00A0621B"/>
    <w:rsid w:val="00A13255"/>
    <w:rsid w:val="00A426C0"/>
    <w:rsid w:val="00A62B42"/>
    <w:rsid w:val="00A6670F"/>
    <w:rsid w:val="00A67B47"/>
    <w:rsid w:val="00AB486A"/>
    <w:rsid w:val="00AC316D"/>
    <w:rsid w:val="00AD0B35"/>
    <w:rsid w:val="00AD555D"/>
    <w:rsid w:val="00B213FF"/>
    <w:rsid w:val="00B36D3A"/>
    <w:rsid w:val="00B437A9"/>
    <w:rsid w:val="00B44EA1"/>
    <w:rsid w:val="00B45C8C"/>
    <w:rsid w:val="00B50BB9"/>
    <w:rsid w:val="00B837E5"/>
    <w:rsid w:val="00BB3E8D"/>
    <w:rsid w:val="00BE2AEC"/>
    <w:rsid w:val="00BF1446"/>
    <w:rsid w:val="00BF7AD6"/>
    <w:rsid w:val="00C323DF"/>
    <w:rsid w:val="00C3590F"/>
    <w:rsid w:val="00C47939"/>
    <w:rsid w:val="00C74DB9"/>
    <w:rsid w:val="00CB4522"/>
    <w:rsid w:val="00CB76B0"/>
    <w:rsid w:val="00CE6888"/>
    <w:rsid w:val="00CF2AE8"/>
    <w:rsid w:val="00CF4AFA"/>
    <w:rsid w:val="00D168B4"/>
    <w:rsid w:val="00D237B6"/>
    <w:rsid w:val="00D34C2A"/>
    <w:rsid w:val="00D47D06"/>
    <w:rsid w:val="00D5207E"/>
    <w:rsid w:val="00D6117B"/>
    <w:rsid w:val="00D6609C"/>
    <w:rsid w:val="00D853DF"/>
    <w:rsid w:val="00D921AA"/>
    <w:rsid w:val="00DA020F"/>
    <w:rsid w:val="00DB5FE9"/>
    <w:rsid w:val="00DE3BC1"/>
    <w:rsid w:val="00E1393F"/>
    <w:rsid w:val="00E21F33"/>
    <w:rsid w:val="00E26FE6"/>
    <w:rsid w:val="00E467B8"/>
    <w:rsid w:val="00E6428F"/>
    <w:rsid w:val="00E9381E"/>
    <w:rsid w:val="00EA37DC"/>
    <w:rsid w:val="00EC503E"/>
    <w:rsid w:val="00ED6071"/>
    <w:rsid w:val="00EF4307"/>
    <w:rsid w:val="00F1388F"/>
    <w:rsid w:val="00F15855"/>
    <w:rsid w:val="00F160F2"/>
    <w:rsid w:val="00F27490"/>
    <w:rsid w:val="00F37851"/>
    <w:rsid w:val="00F45075"/>
    <w:rsid w:val="00F45FB0"/>
    <w:rsid w:val="00F85AF6"/>
    <w:rsid w:val="00F9000E"/>
    <w:rsid w:val="00F9431F"/>
    <w:rsid w:val="00FD6047"/>
    <w:rsid w:val="00FF4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5678DCA"/>
  <w15:chartTrackingRefBased/>
  <w15:docId w15:val="{1F1606CE-544A-9C47-B662-C780EA698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E938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938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9381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938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9381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9381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9381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9381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9381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9381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938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9381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9381E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9381E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9381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9381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9381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9381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9381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938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9381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938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9381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9381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9381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9381E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9381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9381E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9381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0232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389</Words>
  <Characters>2143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Bermejo Cantarero</dc:creator>
  <cp:keywords/>
  <dc:description/>
  <cp:lastModifiedBy>Alberto Bermejo Cantarero</cp:lastModifiedBy>
  <cp:revision>14</cp:revision>
  <dcterms:created xsi:type="dcterms:W3CDTF">2025-04-01T11:28:00Z</dcterms:created>
  <dcterms:modified xsi:type="dcterms:W3CDTF">2025-10-15T10:16:00Z</dcterms:modified>
</cp:coreProperties>
</file>